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31" w:type="dxa"/>
        <w:jc w:val="center"/>
        <w:tblLayout w:type="fixed"/>
        <w:tblLook w:val="04A0" w:firstRow="1" w:lastRow="0" w:firstColumn="1" w:lastColumn="0" w:noHBand="0" w:noVBand="1"/>
      </w:tblPr>
      <w:tblGrid>
        <w:gridCol w:w="2273"/>
        <w:gridCol w:w="3065"/>
        <w:gridCol w:w="262"/>
        <w:gridCol w:w="1497"/>
        <w:gridCol w:w="623"/>
        <w:gridCol w:w="1236"/>
        <w:gridCol w:w="622"/>
        <w:gridCol w:w="1195"/>
        <w:gridCol w:w="709"/>
        <w:gridCol w:w="1134"/>
        <w:gridCol w:w="306"/>
        <w:gridCol w:w="1537"/>
        <w:gridCol w:w="972"/>
      </w:tblGrid>
      <w:tr w:rsidR="0072478C" w:rsidRPr="00416FDE" w14:paraId="5D98923D" w14:textId="77777777" w:rsidTr="00663703">
        <w:trPr>
          <w:trHeight w:val="227"/>
          <w:jc w:val="center"/>
        </w:trPr>
        <w:tc>
          <w:tcPr>
            <w:tcW w:w="15431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5176FD" w14:textId="33F751BF" w:rsidR="008A04E0" w:rsidRDefault="0072478C" w:rsidP="0066370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 w:type="page"/>
            </w:r>
            <w:r w:rsidR="008A0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media Appendix </w:t>
            </w:r>
            <w:r w:rsidR="00FB3E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8A0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  <w:p w14:paraId="337B18C1" w14:textId="721A2C97" w:rsidR="0072478C" w:rsidRPr="00416FDE" w:rsidRDefault="008A04E0" w:rsidP="00663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.</w:t>
            </w:r>
            <w:r w:rsidR="002E1EEE" w:rsidRPr="002E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variance test solutions examining dimensionality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E1EEE" w:rsidRPr="002E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dy 1 samp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4716767" w14:textId="77777777" w:rsidR="0072478C" w:rsidRPr="00416FDE" w:rsidRDefault="0072478C" w:rsidP="00663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72478C" w:rsidRPr="00416FDE" w14:paraId="69144822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F145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considere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D045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C14D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8150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gural mode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CA69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F7C9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 mode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AA9B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E49B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 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EE91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0071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 model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DF0D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DA4B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lusion drawn</w:t>
            </w:r>
          </w:p>
        </w:tc>
      </w:tr>
      <w:tr w:rsidR="0072478C" w:rsidRPr="00416FDE" w14:paraId="30A4625F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029C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ability CFA -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(5 randomised </w:t>
            </w:r>
          </w:p>
          <w:p w14:paraId="4EEF809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oss validation </w:t>
            </w:r>
          </w:p>
          <w:p w14:paraId="5524539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pit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30B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served-expected Fit; (χ2:df) &lt; 3:1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647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48CF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1.1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1670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A5C5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1.3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9B6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A30D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203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CE17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D71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6415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A met Strict invariance criteria</w:t>
            </w:r>
          </w:p>
        </w:tc>
      </w:tr>
      <w:tr w:rsidR="0072478C" w:rsidRPr="00416FDE" w14:paraId="54023FD9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94D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4DD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A7A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402F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BDC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965A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E86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A63E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974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5CE1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1FA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AEE3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3B2D91B4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4FA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BCF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728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A59C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DC0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240F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664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B380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CDF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68F7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685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480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6FFDDF10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6E7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E7C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C21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F94B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597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DEEA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034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D20A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4AD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1EFB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3DB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31A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5B266191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568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9011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CA1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6E68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7249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4A1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0AC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1CC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1B5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CE0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76C4A47E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EA0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7C55" w14:textId="77777777" w:rsidR="0072478C" w:rsidRPr="00416FDE" w:rsidRDefault="0072478C" w:rsidP="00663703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C3C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E57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7912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529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30A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FB1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705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31B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F6B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19F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206FBD98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7637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91102108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s</w:t>
            </w:r>
            <w:bookmarkEnd w:id="0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&lt;30; 30-45;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45-65; 65+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C96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953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575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B36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F1A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6F1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432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31A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838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6E5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31F2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ities in factor formation &amp; item loading across groups</w:t>
            </w:r>
          </w:p>
        </w:tc>
      </w:tr>
      <w:tr w:rsidR="0072478C" w:rsidRPr="00416FDE" w14:paraId="0C184143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253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B2C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439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01DF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B82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935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D67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115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BB8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2FD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F4C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DCB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6C3A6725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71D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4DE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246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77EF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6D09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C0C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261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7EF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CDC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FAA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AA7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AAF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335615B7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F71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28E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60A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3FE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E6AD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E0B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DB1E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F56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CA6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FA8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E5B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F99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78BFDCF1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D5D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4497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55BC" w14:textId="77777777" w:rsidR="0072478C" w:rsidRPr="00416FDE" w:rsidRDefault="0072478C" w:rsidP="006637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1D0F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21A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6EB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65B4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120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481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4A029663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FF0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F547" w14:textId="77777777" w:rsidR="0072478C" w:rsidRPr="00416FDE" w:rsidRDefault="0072478C" w:rsidP="00663703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8C1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D473F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086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A94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4D6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4342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21D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D24D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ABE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1F5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6282C207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5033D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91102083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Q-9 Severity groups </w:t>
            </w:r>
            <w:bookmarkEnd w:id="1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Min-Mild (&lt;10);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Moderate (10-14);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evere (15+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DF0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1AC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713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7A8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A3E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4E4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E6D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9E6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351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21A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BA26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</w:p>
        </w:tc>
      </w:tr>
      <w:tr w:rsidR="0072478C" w:rsidRPr="00416FDE" w14:paraId="7FABB975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7A9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740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598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547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DFD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A11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A7C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286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8F8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FA4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CC1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54B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2712444C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BA8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DFF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A18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796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671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AF1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32B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3C8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84D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74C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013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6B7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709F5CD5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DFB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591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FF1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A1DF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EA84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65F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A65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7FB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66E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9449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8BC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53B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5077D9E2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50F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CC41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CB5B" w14:textId="77777777" w:rsidR="0072478C" w:rsidRPr="00416FDE" w:rsidRDefault="0072478C" w:rsidP="006637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318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0A1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4D8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DB1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A68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3FD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2C6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2C37330C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A02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AA1D" w14:textId="77777777" w:rsidR="0072478C" w:rsidRPr="00416FDE" w:rsidRDefault="0072478C" w:rsidP="00663703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071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784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94D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9DE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7D6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301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A68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C69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178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326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709B4BF0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E0B7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D-7 Severity groups -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Min-Mild (&lt;10);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Moderate (10-14); 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evere (15+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496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8E1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FA5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264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5A55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1CB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A84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285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C18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357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376A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only</w:t>
            </w:r>
          </w:p>
        </w:tc>
      </w:tr>
      <w:tr w:rsidR="0072478C" w:rsidRPr="00416FDE" w14:paraId="29FC3B15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38A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A83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5DF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3B8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7F9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6E2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5F8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837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F42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81F9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FC08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3C5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38D98F1A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62E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173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2DE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E4B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435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E3FA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C02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C9DF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2A9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6EC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1B1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334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4E5B29CB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9D8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F300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D97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F6D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321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D398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D69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38B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D65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7AA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671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360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2D3DDD8F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31C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581BF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702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540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309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A0E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1FB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3CE5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495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0A6F86C1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851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FB3B" w14:textId="77777777" w:rsidR="0072478C" w:rsidRPr="00416FDE" w:rsidRDefault="0072478C" w:rsidP="00663703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D68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FFE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8C0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929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33E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03F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3B0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5D2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2EB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910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36CC33EB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1443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_Hlk91102089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ucation </w:t>
            </w:r>
            <w:bookmarkEnd w:id="2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-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;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1BB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3F2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6E1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A8B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52B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500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F75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83D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B4E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E2C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DA6F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</w:p>
        </w:tc>
      </w:tr>
      <w:tr w:rsidR="0072478C" w:rsidRPr="00416FDE" w14:paraId="7F8A68D1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897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DAC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70C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2ACB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8911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0A6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E71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41F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383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5D6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7CC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A1A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30670825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225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678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CDB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466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0F3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B2B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60F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A91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78E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DDF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F33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797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56578D18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455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E28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F8A0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C88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2315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AC9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83E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2227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F82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268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5AA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F4E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14978153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A96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0260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D465" w14:textId="77777777" w:rsidR="0072478C" w:rsidRPr="00416FDE" w:rsidRDefault="0072478C" w:rsidP="006637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176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F71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548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555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FC4C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C0D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76E16220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0DB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FB86" w14:textId="77777777" w:rsidR="0072478C" w:rsidRPr="00416FDE" w:rsidRDefault="0072478C" w:rsidP="00663703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4B2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DA3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D2B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82A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430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61F2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184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027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37F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242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1D86356A" w14:textId="77777777" w:rsidTr="00663703">
        <w:trPr>
          <w:gridAfter w:val="1"/>
          <w:wAfter w:w="972" w:type="dxa"/>
          <w:trHeight w:val="446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7E58C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_Hlk91102093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mployment </w:t>
            </w:r>
            <w:bookmarkEnd w:id="3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-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mployment; Other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1E4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EB3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BF59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AAC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47E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6E1F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2B5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2AD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D84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983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39ACA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only</w:t>
            </w:r>
          </w:p>
        </w:tc>
      </w:tr>
      <w:tr w:rsidR="0072478C" w:rsidRPr="00416FDE" w14:paraId="4C7D704E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BEB1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B09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3F6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44D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AD5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173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F06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5B3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FEA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85D4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5C5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211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2A658B3C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515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DA0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436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6C2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55C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9B4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447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3F8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3EB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8A5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EF7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7E22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558A0B08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B4F1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40F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9B3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9CB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D4C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BEA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5AD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CBF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7EC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523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A50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A9C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4A82684C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1B6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3507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3BF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328B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D92C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3B84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3E2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420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EB4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17D931A3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137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664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14B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EC4C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589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53F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5D6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4D5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C7FD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F2E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8B8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5F4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2478C" w:rsidRPr="00416FDE" w14:paraId="5F2965F8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203F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4" w:name="_Hlk91102102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  <w:bookmarkEnd w:id="4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Male, female (Other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2A9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χ2:df) &lt; 3: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3B36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4B48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5E81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999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0A86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9A42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BF2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FC1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B090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2C4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ities in factor formation &amp; item loading across groups</w:t>
            </w:r>
          </w:p>
        </w:tc>
      </w:tr>
      <w:tr w:rsidR="0072478C" w:rsidRPr="00416FDE" w14:paraId="798205A4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C95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E35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91C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B36B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033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10D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0D99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8CB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EBB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F3B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87EF7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936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76405A13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6C20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D1BB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BF0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9145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D057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965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31E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FC4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F53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C6E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2F51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F94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0F400498" w14:textId="77777777" w:rsidTr="00663703">
        <w:trPr>
          <w:gridAfter w:val="1"/>
          <w:wAfter w:w="972" w:type="dxa"/>
          <w:trHeight w:val="223"/>
          <w:jc w:val="center"/>
        </w:trPr>
        <w:tc>
          <w:tcPr>
            <w:tcW w:w="2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89D5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7ED4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6BAC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8B7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0FDF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CE54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5111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3F03D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1FC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3603E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13A6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9B1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8C" w:rsidRPr="00416FDE" w14:paraId="4A8A5537" w14:textId="77777777" w:rsidTr="00663703">
        <w:trPr>
          <w:gridAfter w:val="1"/>
          <w:wAfter w:w="972" w:type="dxa"/>
          <w:trHeight w:val="267"/>
          <w:jc w:val="center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CE2C8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4E8E5" w14:textId="77777777" w:rsidR="0072478C" w:rsidRPr="00416FDE" w:rsidRDefault="0072478C" w:rsidP="0066370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</w:t>
            </w:r>
            <w:proofErr w:type="spellStart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 (p-value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79C03" w14:textId="77777777" w:rsidR="0072478C" w:rsidRPr="00416FDE" w:rsidRDefault="0072478C" w:rsidP="006637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924F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CC82A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7CD53" w14:textId="77777777" w:rsidR="0072478C" w:rsidRPr="00416FDE" w:rsidRDefault="0072478C" w:rsidP="00663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CA95E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A482D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FB5B3" w14:textId="77777777" w:rsidR="0072478C" w:rsidRPr="00416FDE" w:rsidRDefault="0072478C" w:rsidP="00663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43D7929" w14:textId="77777777" w:rsidR="0072478C" w:rsidRPr="000A0535" w:rsidRDefault="0072478C" w:rsidP="0072478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FA – Confirmatory factor analysis. All models were based on weighted least square estimators</w:t>
      </w:r>
    </w:p>
    <w:p w14:paraId="7E84D5CD" w14:textId="77777777" w:rsidR="00CD5452" w:rsidRDefault="00CD545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D5452" w:rsidSect="001B093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B2E53" w14:textId="77777777" w:rsidR="0069161E" w:rsidRDefault="0069161E" w:rsidP="000808CA">
      <w:pPr>
        <w:spacing w:after="0" w:line="240" w:lineRule="auto"/>
      </w:pPr>
      <w:r>
        <w:separator/>
      </w:r>
    </w:p>
  </w:endnote>
  <w:endnote w:type="continuationSeparator" w:id="0">
    <w:p w14:paraId="40EF5FD4" w14:textId="77777777" w:rsidR="0069161E" w:rsidRDefault="0069161E" w:rsidP="000808CA">
      <w:pPr>
        <w:spacing w:after="0" w:line="240" w:lineRule="auto"/>
      </w:pPr>
      <w:r>
        <w:continuationSeparator/>
      </w:r>
    </w:p>
  </w:endnote>
  <w:endnote w:type="continuationNotice" w:id="1">
    <w:p w14:paraId="2FC641EA" w14:textId="77777777" w:rsidR="0069161E" w:rsidRDefault="006916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108F7" w14:textId="77777777" w:rsidR="0069161E" w:rsidRDefault="0069161E" w:rsidP="000808CA">
      <w:pPr>
        <w:spacing w:after="0" w:line="240" w:lineRule="auto"/>
      </w:pPr>
      <w:r>
        <w:separator/>
      </w:r>
    </w:p>
  </w:footnote>
  <w:footnote w:type="continuationSeparator" w:id="0">
    <w:p w14:paraId="0540EEB5" w14:textId="77777777" w:rsidR="0069161E" w:rsidRDefault="0069161E" w:rsidP="000808CA">
      <w:pPr>
        <w:spacing w:after="0" w:line="240" w:lineRule="auto"/>
      </w:pPr>
      <w:r>
        <w:continuationSeparator/>
      </w:r>
    </w:p>
  </w:footnote>
  <w:footnote w:type="continuationNotice" w:id="1">
    <w:p w14:paraId="04426617" w14:textId="77777777" w:rsidR="0069161E" w:rsidRDefault="006916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B2D77" w14:textId="7AEA34A5" w:rsidR="00DD3BE8" w:rsidRPr="00A279FD" w:rsidRDefault="00DD3BE8" w:rsidP="00910D88">
    <w:pPr>
      <w:pStyle w:val="Header"/>
      <w:tabs>
        <w:tab w:val="clear" w:pos="4513"/>
        <w:tab w:val="center" w:pos="524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Things You Do Questionnaire</w:t>
    </w:r>
    <w:r w:rsidRPr="00A279FD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76123728">
    <w:abstractNumId w:val="20"/>
  </w:num>
  <w:num w:numId="2" w16cid:durableId="689912990">
    <w:abstractNumId w:val="3"/>
  </w:num>
  <w:num w:numId="3" w16cid:durableId="514420861">
    <w:abstractNumId w:val="2"/>
  </w:num>
  <w:num w:numId="4" w16cid:durableId="1170146268">
    <w:abstractNumId w:val="0"/>
  </w:num>
  <w:num w:numId="5" w16cid:durableId="1719360018">
    <w:abstractNumId w:val="11"/>
  </w:num>
  <w:num w:numId="6" w16cid:durableId="723874575">
    <w:abstractNumId w:val="1"/>
  </w:num>
  <w:num w:numId="7" w16cid:durableId="627048559">
    <w:abstractNumId w:val="10"/>
  </w:num>
  <w:num w:numId="8" w16cid:durableId="783037208">
    <w:abstractNumId w:val="27"/>
  </w:num>
  <w:num w:numId="9" w16cid:durableId="524097662">
    <w:abstractNumId w:val="26"/>
  </w:num>
  <w:num w:numId="10" w16cid:durableId="1414814365">
    <w:abstractNumId w:val="24"/>
  </w:num>
  <w:num w:numId="11" w16cid:durableId="352877240">
    <w:abstractNumId w:val="13"/>
  </w:num>
  <w:num w:numId="12" w16cid:durableId="1270431852">
    <w:abstractNumId w:val="8"/>
  </w:num>
  <w:num w:numId="13" w16cid:durableId="1882282201">
    <w:abstractNumId w:val="4"/>
  </w:num>
  <w:num w:numId="14" w16cid:durableId="1428307469">
    <w:abstractNumId w:val="5"/>
  </w:num>
  <w:num w:numId="15" w16cid:durableId="881358906">
    <w:abstractNumId w:val="6"/>
  </w:num>
  <w:num w:numId="16" w16cid:durableId="1541941373">
    <w:abstractNumId w:val="7"/>
  </w:num>
  <w:num w:numId="17" w16cid:durableId="413430477">
    <w:abstractNumId w:val="18"/>
  </w:num>
  <w:num w:numId="18" w16cid:durableId="1505196115">
    <w:abstractNumId w:val="16"/>
  </w:num>
  <w:num w:numId="19" w16cid:durableId="80179910">
    <w:abstractNumId w:val="21"/>
  </w:num>
  <w:num w:numId="20" w16cid:durableId="1998915427">
    <w:abstractNumId w:val="15"/>
  </w:num>
  <w:num w:numId="21" w16cid:durableId="268584115">
    <w:abstractNumId w:val="14"/>
  </w:num>
  <w:num w:numId="22" w16cid:durableId="1313950219">
    <w:abstractNumId w:val="19"/>
  </w:num>
  <w:num w:numId="23" w16cid:durableId="245916769">
    <w:abstractNumId w:val="29"/>
  </w:num>
  <w:num w:numId="24" w16cid:durableId="31981965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04619346">
    <w:abstractNumId w:val="17"/>
  </w:num>
  <w:num w:numId="26" w16cid:durableId="1295721742">
    <w:abstractNumId w:val="28"/>
  </w:num>
  <w:num w:numId="27" w16cid:durableId="258828919">
    <w:abstractNumId w:val="25"/>
  </w:num>
  <w:num w:numId="28" w16cid:durableId="1793667571">
    <w:abstractNumId w:val="22"/>
  </w:num>
  <w:num w:numId="29" w16cid:durableId="909386751">
    <w:abstractNumId w:val="9"/>
  </w:num>
  <w:num w:numId="30" w16cid:durableId="96385247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xp22pesaewfueztxhpxxeo5drtf9vztpzs&quot;&gt;Thesis Intro-Saved&lt;record-ids&gt;&lt;item&gt;45&lt;/item&gt;&lt;item&gt;77&lt;/item&gt;&lt;/record-ids&gt;&lt;/item&gt;&lt;/Libraries&gt;"/>
  </w:docVars>
  <w:rsids>
    <w:rsidRoot w:val="00816D86"/>
    <w:rsid w:val="000017AA"/>
    <w:rsid w:val="00001806"/>
    <w:rsid w:val="00001C79"/>
    <w:rsid w:val="00002DA9"/>
    <w:rsid w:val="00003055"/>
    <w:rsid w:val="000037FE"/>
    <w:rsid w:val="00004956"/>
    <w:rsid w:val="00006290"/>
    <w:rsid w:val="00006994"/>
    <w:rsid w:val="00007334"/>
    <w:rsid w:val="0000784E"/>
    <w:rsid w:val="00007916"/>
    <w:rsid w:val="00007DB6"/>
    <w:rsid w:val="00010032"/>
    <w:rsid w:val="00010A0D"/>
    <w:rsid w:val="00011F50"/>
    <w:rsid w:val="00012942"/>
    <w:rsid w:val="00012A01"/>
    <w:rsid w:val="00013DCD"/>
    <w:rsid w:val="0001739D"/>
    <w:rsid w:val="00017525"/>
    <w:rsid w:val="00020E00"/>
    <w:rsid w:val="00021B37"/>
    <w:rsid w:val="00023B6D"/>
    <w:rsid w:val="00023C95"/>
    <w:rsid w:val="00024798"/>
    <w:rsid w:val="00024ED7"/>
    <w:rsid w:val="0002507D"/>
    <w:rsid w:val="00025570"/>
    <w:rsid w:val="00026386"/>
    <w:rsid w:val="00026524"/>
    <w:rsid w:val="000303B9"/>
    <w:rsid w:val="0003064E"/>
    <w:rsid w:val="00030ECE"/>
    <w:rsid w:val="0003104F"/>
    <w:rsid w:val="0003328C"/>
    <w:rsid w:val="000337C5"/>
    <w:rsid w:val="000349C2"/>
    <w:rsid w:val="00035A67"/>
    <w:rsid w:val="00036CDD"/>
    <w:rsid w:val="00037A54"/>
    <w:rsid w:val="00041B1C"/>
    <w:rsid w:val="000424FD"/>
    <w:rsid w:val="0004261E"/>
    <w:rsid w:val="0004384F"/>
    <w:rsid w:val="00044A18"/>
    <w:rsid w:val="00044B83"/>
    <w:rsid w:val="000460CE"/>
    <w:rsid w:val="0004680F"/>
    <w:rsid w:val="000469FB"/>
    <w:rsid w:val="00047620"/>
    <w:rsid w:val="000476D0"/>
    <w:rsid w:val="0005197E"/>
    <w:rsid w:val="00052C84"/>
    <w:rsid w:val="000530E3"/>
    <w:rsid w:val="000533FC"/>
    <w:rsid w:val="00053DDF"/>
    <w:rsid w:val="00056891"/>
    <w:rsid w:val="000575D6"/>
    <w:rsid w:val="00060170"/>
    <w:rsid w:val="000606F5"/>
    <w:rsid w:val="00060A55"/>
    <w:rsid w:val="00062ABF"/>
    <w:rsid w:val="0006302B"/>
    <w:rsid w:val="000633A2"/>
    <w:rsid w:val="00064142"/>
    <w:rsid w:val="00064203"/>
    <w:rsid w:val="00064223"/>
    <w:rsid w:val="0006563D"/>
    <w:rsid w:val="00065A52"/>
    <w:rsid w:val="000660FB"/>
    <w:rsid w:val="0006628A"/>
    <w:rsid w:val="00066628"/>
    <w:rsid w:val="00067D23"/>
    <w:rsid w:val="000703B6"/>
    <w:rsid w:val="00070C4C"/>
    <w:rsid w:val="00071684"/>
    <w:rsid w:val="0007197E"/>
    <w:rsid w:val="00071E6F"/>
    <w:rsid w:val="00072B9A"/>
    <w:rsid w:val="0007370D"/>
    <w:rsid w:val="00073983"/>
    <w:rsid w:val="00074177"/>
    <w:rsid w:val="00074293"/>
    <w:rsid w:val="00074481"/>
    <w:rsid w:val="00074D6E"/>
    <w:rsid w:val="000756E8"/>
    <w:rsid w:val="00075758"/>
    <w:rsid w:val="000757A8"/>
    <w:rsid w:val="00075878"/>
    <w:rsid w:val="00075FAF"/>
    <w:rsid w:val="000762D3"/>
    <w:rsid w:val="00076430"/>
    <w:rsid w:val="0007688B"/>
    <w:rsid w:val="0007774F"/>
    <w:rsid w:val="0007797E"/>
    <w:rsid w:val="00077F87"/>
    <w:rsid w:val="00080106"/>
    <w:rsid w:val="000808CA"/>
    <w:rsid w:val="0008103C"/>
    <w:rsid w:val="00081D62"/>
    <w:rsid w:val="00081E54"/>
    <w:rsid w:val="00082414"/>
    <w:rsid w:val="00082EBE"/>
    <w:rsid w:val="000838C8"/>
    <w:rsid w:val="00084252"/>
    <w:rsid w:val="00085B06"/>
    <w:rsid w:val="00085B9D"/>
    <w:rsid w:val="000865D6"/>
    <w:rsid w:val="00086F84"/>
    <w:rsid w:val="00091DD6"/>
    <w:rsid w:val="00091E78"/>
    <w:rsid w:val="00091EAC"/>
    <w:rsid w:val="0009374E"/>
    <w:rsid w:val="00094028"/>
    <w:rsid w:val="00094143"/>
    <w:rsid w:val="000969AF"/>
    <w:rsid w:val="000975F0"/>
    <w:rsid w:val="000A0BB7"/>
    <w:rsid w:val="000A0CBB"/>
    <w:rsid w:val="000A0F25"/>
    <w:rsid w:val="000A2576"/>
    <w:rsid w:val="000A285A"/>
    <w:rsid w:val="000A2BDB"/>
    <w:rsid w:val="000A31FF"/>
    <w:rsid w:val="000A3565"/>
    <w:rsid w:val="000A3FCB"/>
    <w:rsid w:val="000A40B9"/>
    <w:rsid w:val="000A5125"/>
    <w:rsid w:val="000A51A9"/>
    <w:rsid w:val="000A599A"/>
    <w:rsid w:val="000A5FE0"/>
    <w:rsid w:val="000A6D81"/>
    <w:rsid w:val="000A6F59"/>
    <w:rsid w:val="000A72A7"/>
    <w:rsid w:val="000A74B5"/>
    <w:rsid w:val="000A79E7"/>
    <w:rsid w:val="000A7C42"/>
    <w:rsid w:val="000A7C88"/>
    <w:rsid w:val="000B00D1"/>
    <w:rsid w:val="000B1138"/>
    <w:rsid w:val="000B1724"/>
    <w:rsid w:val="000B17B8"/>
    <w:rsid w:val="000B2F75"/>
    <w:rsid w:val="000B384D"/>
    <w:rsid w:val="000B4230"/>
    <w:rsid w:val="000B4F18"/>
    <w:rsid w:val="000B5097"/>
    <w:rsid w:val="000B5AE5"/>
    <w:rsid w:val="000B614B"/>
    <w:rsid w:val="000B6582"/>
    <w:rsid w:val="000B70D4"/>
    <w:rsid w:val="000B70D8"/>
    <w:rsid w:val="000B7468"/>
    <w:rsid w:val="000C0BD4"/>
    <w:rsid w:val="000C1249"/>
    <w:rsid w:val="000C1736"/>
    <w:rsid w:val="000C2185"/>
    <w:rsid w:val="000C37DD"/>
    <w:rsid w:val="000C447D"/>
    <w:rsid w:val="000C47E7"/>
    <w:rsid w:val="000C5AC0"/>
    <w:rsid w:val="000C6846"/>
    <w:rsid w:val="000C6D4D"/>
    <w:rsid w:val="000D008F"/>
    <w:rsid w:val="000D07DB"/>
    <w:rsid w:val="000D0997"/>
    <w:rsid w:val="000D1D9B"/>
    <w:rsid w:val="000D3F24"/>
    <w:rsid w:val="000D43E7"/>
    <w:rsid w:val="000D4BD7"/>
    <w:rsid w:val="000D53A6"/>
    <w:rsid w:val="000D570B"/>
    <w:rsid w:val="000D5F00"/>
    <w:rsid w:val="000D6985"/>
    <w:rsid w:val="000D699E"/>
    <w:rsid w:val="000D706F"/>
    <w:rsid w:val="000D797B"/>
    <w:rsid w:val="000E14F4"/>
    <w:rsid w:val="000E177A"/>
    <w:rsid w:val="000E1F58"/>
    <w:rsid w:val="000E2BEC"/>
    <w:rsid w:val="000E2DA3"/>
    <w:rsid w:val="000E2FE1"/>
    <w:rsid w:val="000E3411"/>
    <w:rsid w:val="000E35B8"/>
    <w:rsid w:val="000E3ACF"/>
    <w:rsid w:val="000E3CE1"/>
    <w:rsid w:val="000E49F8"/>
    <w:rsid w:val="000E4BF9"/>
    <w:rsid w:val="000E54E3"/>
    <w:rsid w:val="000E56FF"/>
    <w:rsid w:val="000E5DCD"/>
    <w:rsid w:val="000E73A7"/>
    <w:rsid w:val="000F0352"/>
    <w:rsid w:val="000F03C6"/>
    <w:rsid w:val="000F0735"/>
    <w:rsid w:val="000F0975"/>
    <w:rsid w:val="000F0A67"/>
    <w:rsid w:val="000F0DC3"/>
    <w:rsid w:val="000F22BA"/>
    <w:rsid w:val="000F284C"/>
    <w:rsid w:val="000F2987"/>
    <w:rsid w:val="000F2AA6"/>
    <w:rsid w:val="000F3128"/>
    <w:rsid w:val="000F570C"/>
    <w:rsid w:val="000F5BAB"/>
    <w:rsid w:val="000F7F0F"/>
    <w:rsid w:val="00101007"/>
    <w:rsid w:val="001013DD"/>
    <w:rsid w:val="0010339D"/>
    <w:rsid w:val="00103745"/>
    <w:rsid w:val="00103AEE"/>
    <w:rsid w:val="00104BD9"/>
    <w:rsid w:val="00104D24"/>
    <w:rsid w:val="001055AE"/>
    <w:rsid w:val="0010603C"/>
    <w:rsid w:val="00106D5E"/>
    <w:rsid w:val="00107786"/>
    <w:rsid w:val="00107B5B"/>
    <w:rsid w:val="00110423"/>
    <w:rsid w:val="00110ECC"/>
    <w:rsid w:val="0011217C"/>
    <w:rsid w:val="00112763"/>
    <w:rsid w:val="00112F1D"/>
    <w:rsid w:val="001130F2"/>
    <w:rsid w:val="00113414"/>
    <w:rsid w:val="001138B7"/>
    <w:rsid w:val="00113D2D"/>
    <w:rsid w:val="0011562F"/>
    <w:rsid w:val="00116784"/>
    <w:rsid w:val="001202A6"/>
    <w:rsid w:val="00120675"/>
    <w:rsid w:val="001208BC"/>
    <w:rsid w:val="00121217"/>
    <w:rsid w:val="0012263C"/>
    <w:rsid w:val="001234D5"/>
    <w:rsid w:val="00124790"/>
    <w:rsid w:val="00124C5E"/>
    <w:rsid w:val="00124F3D"/>
    <w:rsid w:val="00124F9C"/>
    <w:rsid w:val="00125045"/>
    <w:rsid w:val="00125543"/>
    <w:rsid w:val="001256D1"/>
    <w:rsid w:val="00125B3D"/>
    <w:rsid w:val="00126BDD"/>
    <w:rsid w:val="00127E78"/>
    <w:rsid w:val="00130452"/>
    <w:rsid w:val="00130792"/>
    <w:rsid w:val="00130B0D"/>
    <w:rsid w:val="0013245F"/>
    <w:rsid w:val="0013285B"/>
    <w:rsid w:val="001333B2"/>
    <w:rsid w:val="00133DB2"/>
    <w:rsid w:val="00135B67"/>
    <w:rsid w:val="00138EA7"/>
    <w:rsid w:val="00140768"/>
    <w:rsid w:val="00140D20"/>
    <w:rsid w:val="00141217"/>
    <w:rsid w:val="00141E8C"/>
    <w:rsid w:val="00142166"/>
    <w:rsid w:val="00142AD0"/>
    <w:rsid w:val="00142BBE"/>
    <w:rsid w:val="00143086"/>
    <w:rsid w:val="00143135"/>
    <w:rsid w:val="001435BD"/>
    <w:rsid w:val="0014388F"/>
    <w:rsid w:val="00143901"/>
    <w:rsid w:val="00143A69"/>
    <w:rsid w:val="00143C65"/>
    <w:rsid w:val="00143DCC"/>
    <w:rsid w:val="001443AF"/>
    <w:rsid w:val="00144EFC"/>
    <w:rsid w:val="00144FC0"/>
    <w:rsid w:val="00147896"/>
    <w:rsid w:val="0014ED75"/>
    <w:rsid w:val="00150A06"/>
    <w:rsid w:val="0015123B"/>
    <w:rsid w:val="00151827"/>
    <w:rsid w:val="00151B1B"/>
    <w:rsid w:val="00151D51"/>
    <w:rsid w:val="00151E05"/>
    <w:rsid w:val="0015296F"/>
    <w:rsid w:val="00152D94"/>
    <w:rsid w:val="00153108"/>
    <w:rsid w:val="00153267"/>
    <w:rsid w:val="00153F11"/>
    <w:rsid w:val="00153F3A"/>
    <w:rsid w:val="001545AB"/>
    <w:rsid w:val="001547A9"/>
    <w:rsid w:val="00154B23"/>
    <w:rsid w:val="0015540C"/>
    <w:rsid w:val="001557BB"/>
    <w:rsid w:val="00155C2D"/>
    <w:rsid w:val="001569DA"/>
    <w:rsid w:val="001570FC"/>
    <w:rsid w:val="00157C1B"/>
    <w:rsid w:val="00161A56"/>
    <w:rsid w:val="00161FD1"/>
    <w:rsid w:val="001629ED"/>
    <w:rsid w:val="00162ABD"/>
    <w:rsid w:val="00162E71"/>
    <w:rsid w:val="001634BC"/>
    <w:rsid w:val="001636DA"/>
    <w:rsid w:val="0016394B"/>
    <w:rsid w:val="001654FE"/>
    <w:rsid w:val="00166088"/>
    <w:rsid w:val="0017033B"/>
    <w:rsid w:val="00170D3D"/>
    <w:rsid w:val="0017116F"/>
    <w:rsid w:val="00171AE9"/>
    <w:rsid w:val="00171E78"/>
    <w:rsid w:val="00172949"/>
    <w:rsid w:val="001729D5"/>
    <w:rsid w:val="00172AD3"/>
    <w:rsid w:val="001734AC"/>
    <w:rsid w:val="00174517"/>
    <w:rsid w:val="00174BCB"/>
    <w:rsid w:val="0017607F"/>
    <w:rsid w:val="0017614F"/>
    <w:rsid w:val="0017665C"/>
    <w:rsid w:val="00176F12"/>
    <w:rsid w:val="00177394"/>
    <w:rsid w:val="001803B9"/>
    <w:rsid w:val="00181AE3"/>
    <w:rsid w:val="001823A4"/>
    <w:rsid w:val="0018263C"/>
    <w:rsid w:val="001838EB"/>
    <w:rsid w:val="00183FD4"/>
    <w:rsid w:val="00186DF0"/>
    <w:rsid w:val="001906E4"/>
    <w:rsid w:val="001910D8"/>
    <w:rsid w:val="001911BE"/>
    <w:rsid w:val="0019198F"/>
    <w:rsid w:val="00191D11"/>
    <w:rsid w:val="00192B67"/>
    <w:rsid w:val="00193D81"/>
    <w:rsid w:val="00196176"/>
    <w:rsid w:val="001A410D"/>
    <w:rsid w:val="001A5430"/>
    <w:rsid w:val="001A634E"/>
    <w:rsid w:val="001A78C5"/>
    <w:rsid w:val="001B0933"/>
    <w:rsid w:val="001B159E"/>
    <w:rsid w:val="001B27F4"/>
    <w:rsid w:val="001B2F0E"/>
    <w:rsid w:val="001B35C9"/>
    <w:rsid w:val="001B423A"/>
    <w:rsid w:val="001B4571"/>
    <w:rsid w:val="001B4E79"/>
    <w:rsid w:val="001B5A81"/>
    <w:rsid w:val="001B5C5F"/>
    <w:rsid w:val="001B6285"/>
    <w:rsid w:val="001B7D0F"/>
    <w:rsid w:val="001C0544"/>
    <w:rsid w:val="001C1ADD"/>
    <w:rsid w:val="001C1FAE"/>
    <w:rsid w:val="001C25ED"/>
    <w:rsid w:val="001C29E8"/>
    <w:rsid w:val="001C510E"/>
    <w:rsid w:val="001C549D"/>
    <w:rsid w:val="001C63CF"/>
    <w:rsid w:val="001C6C7C"/>
    <w:rsid w:val="001C6E6B"/>
    <w:rsid w:val="001C7D21"/>
    <w:rsid w:val="001D013F"/>
    <w:rsid w:val="001D1315"/>
    <w:rsid w:val="001D1914"/>
    <w:rsid w:val="001D2A86"/>
    <w:rsid w:val="001D323C"/>
    <w:rsid w:val="001D3C73"/>
    <w:rsid w:val="001D44A8"/>
    <w:rsid w:val="001D4F9D"/>
    <w:rsid w:val="001D5D14"/>
    <w:rsid w:val="001D6521"/>
    <w:rsid w:val="001D6715"/>
    <w:rsid w:val="001D6748"/>
    <w:rsid w:val="001D6ED0"/>
    <w:rsid w:val="001D6FFE"/>
    <w:rsid w:val="001D7C33"/>
    <w:rsid w:val="001E0B53"/>
    <w:rsid w:val="001E1E3C"/>
    <w:rsid w:val="001E25C7"/>
    <w:rsid w:val="001E283D"/>
    <w:rsid w:val="001E29CA"/>
    <w:rsid w:val="001E4353"/>
    <w:rsid w:val="001E5233"/>
    <w:rsid w:val="001E660D"/>
    <w:rsid w:val="001E7004"/>
    <w:rsid w:val="001E7ACE"/>
    <w:rsid w:val="001F0198"/>
    <w:rsid w:val="001F04E9"/>
    <w:rsid w:val="001F1CBF"/>
    <w:rsid w:val="001F1F60"/>
    <w:rsid w:val="001F25E0"/>
    <w:rsid w:val="001F3F57"/>
    <w:rsid w:val="001F542A"/>
    <w:rsid w:val="001F6BBB"/>
    <w:rsid w:val="001F7683"/>
    <w:rsid w:val="001F7B95"/>
    <w:rsid w:val="00200077"/>
    <w:rsid w:val="00200381"/>
    <w:rsid w:val="00201E27"/>
    <w:rsid w:val="002021C7"/>
    <w:rsid w:val="002030EE"/>
    <w:rsid w:val="00203A11"/>
    <w:rsid w:val="00204980"/>
    <w:rsid w:val="002053CC"/>
    <w:rsid w:val="002062FE"/>
    <w:rsid w:val="002067AB"/>
    <w:rsid w:val="002068B5"/>
    <w:rsid w:val="002069C1"/>
    <w:rsid w:val="00206AB8"/>
    <w:rsid w:val="00206AF1"/>
    <w:rsid w:val="00207974"/>
    <w:rsid w:val="00210F33"/>
    <w:rsid w:val="00211AE0"/>
    <w:rsid w:val="00211DF0"/>
    <w:rsid w:val="002126AF"/>
    <w:rsid w:val="00212CD9"/>
    <w:rsid w:val="00213F2A"/>
    <w:rsid w:val="0021454A"/>
    <w:rsid w:val="00214630"/>
    <w:rsid w:val="00214BA8"/>
    <w:rsid w:val="00214E12"/>
    <w:rsid w:val="002151B3"/>
    <w:rsid w:val="00215DC6"/>
    <w:rsid w:val="00216094"/>
    <w:rsid w:val="00216BF4"/>
    <w:rsid w:val="002171E2"/>
    <w:rsid w:val="00217D07"/>
    <w:rsid w:val="00217EE8"/>
    <w:rsid w:val="00220072"/>
    <w:rsid w:val="0022035F"/>
    <w:rsid w:val="00220639"/>
    <w:rsid w:val="0022247D"/>
    <w:rsid w:val="0022283A"/>
    <w:rsid w:val="0022372F"/>
    <w:rsid w:val="00224407"/>
    <w:rsid w:val="00224A9E"/>
    <w:rsid w:val="00224AF9"/>
    <w:rsid w:val="00224C44"/>
    <w:rsid w:val="00225BB9"/>
    <w:rsid w:val="00226AC2"/>
    <w:rsid w:val="00227024"/>
    <w:rsid w:val="002272E8"/>
    <w:rsid w:val="00227F57"/>
    <w:rsid w:val="00230100"/>
    <w:rsid w:val="00231C40"/>
    <w:rsid w:val="00231EEC"/>
    <w:rsid w:val="002325F4"/>
    <w:rsid w:val="00232D63"/>
    <w:rsid w:val="00233AEF"/>
    <w:rsid w:val="00234461"/>
    <w:rsid w:val="00234671"/>
    <w:rsid w:val="0023507C"/>
    <w:rsid w:val="002350A7"/>
    <w:rsid w:val="00235278"/>
    <w:rsid w:val="002357C6"/>
    <w:rsid w:val="002368B9"/>
    <w:rsid w:val="00237AF8"/>
    <w:rsid w:val="002404CE"/>
    <w:rsid w:val="002422A1"/>
    <w:rsid w:val="00243A0A"/>
    <w:rsid w:val="002446DF"/>
    <w:rsid w:val="00245505"/>
    <w:rsid w:val="00245D43"/>
    <w:rsid w:val="0024662C"/>
    <w:rsid w:val="00250D31"/>
    <w:rsid w:val="00251789"/>
    <w:rsid w:val="002525F5"/>
    <w:rsid w:val="002542D8"/>
    <w:rsid w:val="00254D91"/>
    <w:rsid w:val="00254F61"/>
    <w:rsid w:val="00255189"/>
    <w:rsid w:val="002556B9"/>
    <w:rsid w:val="0025587F"/>
    <w:rsid w:val="00255D1F"/>
    <w:rsid w:val="00255EAC"/>
    <w:rsid w:val="00256349"/>
    <w:rsid w:val="00260017"/>
    <w:rsid w:val="00260A8E"/>
    <w:rsid w:val="002616F9"/>
    <w:rsid w:val="002617DD"/>
    <w:rsid w:val="00262FC1"/>
    <w:rsid w:val="002640B6"/>
    <w:rsid w:val="002645EC"/>
    <w:rsid w:val="0026467C"/>
    <w:rsid w:val="00264E2F"/>
    <w:rsid w:val="0026660A"/>
    <w:rsid w:val="002666A1"/>
    <w:rsid w:val="00267163"/>
    <w:rsid w:val="00267977"/>
    <w:rsid w:val="0027004F"/>
    <w:rsid w:val="0027018D"/>
    <w:rsid w:val="00270352"/>
    <w:rsid w:val="0027148A"/>
    <w:rsid w:val="002714BC"/>
    <w:rsid w:val="00271F5F"/>
    <w:rsid w:val="002724E9"/>
    <w:rsid w:val="002726BB"/>
    <w:rsid w:val="002744CA"/>
    <w:rsid w:val="002748D6"/>
    <w:rsid w:val="00276448"/>
    <w:rsid w:val="002765D3"/>
    <w:rsid w:val="00277241"/>
    <w:rsid w:val="00277315"/>
    <w:rsid w:val="00277564"/>
    <w:rsid w:val="002775CF"/>
    <w:rsid w:val="00280777"/>
    <w:rsid w:val="002822D2"/>
    <w:rsid w:val="0028282A"/>
    <w:rsid w:val="00283688"/>
    <w:rsid w:val="00283B50"/>
    <w:rsid w:val="00284059"/>
    <w:rsid w:val="0028506F"/>
    <w:rsid w:val="00285E6D"/>
    <w:rsid w:val="00285F87"/>
    <w:rsid w:val="002877EF"/>
    <w:rsid w:val="0028786C"/>
    <w:rsid w:val="002879BF"/>
    <w:rsid w:val="0029096E"/>
    <w:rsid w:val="00291FFE"/>
    <w:rsid w:val="002920F4"/>
    <w:rsid w:val="002927D3"/>
    <w:rsid w:val="00292CF5"/>
    <w:rsid w:val="0029393F"/>
    <w:rsid w:val="002939E6"/>
    <w:rsid w:val="00294551"/>
    <w:rsid w:val="00294C75"/>
    <w:rsid w:val="0029598B"/>
    <w:rsid w:val="00296064"/>
    <w:rsid w:val="002972B4"/>
    <w:rsid w:val="002A0112"/>
    <w:rsid w:val="002A131F"/>
    <w:rsid w:val="002A24BB"/>
    <w:rsid w:val="002A2AF9"/>
    <w:rsid w:val="002A2E26"/>
    <w:rsid w:val="002A32D2"/>
    <w:rsid w:val="002A3405"/>
    <w:rsid w:val="002A42F7"/>
    <w:rsid w:val="002A46B0"/>
    <w:rsid w:val="002A497B"/>
    <w:rsid w:val="002A4DAF"/>
    <w:rsid w:val="002A51E7"/>
    <w:rsid w:val="002A52B9"/>
    <w:rsid w:val="002A59E8"/>
    <w:rsid w:val="002A5BAB"/>
    <w:rsid w:val="002A5D81"/>
    <w:rsid w:val="002A6CEC"/>
    <w:rsid w:val="002B00D5"/>
    <w:rsid w:val="002B0A93"/>
    <w:rsid w:val="002B0B19"/>
    <w:rsid w:val="002B1A41"/>
    <w:rsid w:val="002B2254"/>
    <w:rsid w:val="002B2437"/>
    <w:rsid w:val="002B26EA"/>
    <w:rsid w:val="002B650D"/>
    <w:rsid w:val="002B74EC"/>
    <w:rsid w:val="002C0061"/>
    <w:rsid w:val="002C0432"/>
    <w:rsid w:val="002C0DBE"/>
    <w:rsid w:val="002C0F8C"/>
    <w:rsid w:val="002C12A9"/>
    <w:rsid w:val="002C237B"/>
    <w:rsid w:val="002C25E7"/>
    <w:rsid w:val="002C3D8E"/>
    <w:rsid w:val="002C49E8"/>
    <w:rsid w:val="002C51C6"/>
    <w:rsid w:val="002C523D"/>
    <w:rsid w:val="002C65CA"/>
    <w:rsid w:val="002C7703"/>
    <w:rsid w:val="002C7C9A"/>
    <w:rsid w:val="002C7E10"/>
    <w:rsid w:val="002D0118"/>
    <w:rsid w:val="002D0E6A"/>
    <w:rsid w:val="002D28EC"/>
    <w:rsid w:val="002D2CDD"/>
    <w:rsid w:val="002D2E73"/>
    <w:rsid w:val="002D3E45"/>
    <w:rsid w:val="002D4CDA"/>
    <w:rsid w:val="002D5002"/>
    <w:rsid w:val="002D52D8"/>
    <w:rsid w:val="002D52E8"/>
    <w:rsid w:val="002D5E08"/>
    <w:rsid w:val="002D688C"/>
    <w:rsid w:val="002D6A12"/>
    <w:rsid w:val="002D6C3A"/>
    <w:rsid w:val="002D7825"/>
    <w:rsid w:val="002E032C"/>
    <w:rsid w:val="002E0B5A"/>
    <w:rsid w:val="002E1EEE"/>
    <w:rsid w:val="002E3537"/>
    <w:rsid w:val="002E4B68"/>
    <w:rsid w:val="002E4CF1"/>
    <w:rsid w:val="002E56DA"/>
    <w:rsid w:val="002E585E"/>
    <w:rsid w:val="002E5BD4"/>
    <w:rsid w:val="002E6438"/>
    <w:rsid w:val="002E7352"/>
    <w:rsid w:val="002E77C4"/>
    <w:rsid w:val="002F092F"/>
    <w:rsid w:val="002F114B"/>
    <w:rsid w:val="002F130F"/>
    <w:rsid w:val="002F1D13"/>
    <w:rsid w:val="002F233E"/>
    <w:rsid w:val="002F2894"/>
    <w:rsid w:val="002F359F"/>
    <w:rsid w:val="002F42A5"/>
    <w:rsid w:val="002F496D"/>
    <w:rsid w:val="002F5396"/>
    <w:rsid w:val="002F71E9"/>
    <w:rsid w:val="00300304"/>
    <w:rsid w:val="003028AC"/>
    <w:rsid w:val="00302A2E"/>
    <w:rsid w:val="00303360"/>
    <w:rsid w:val="00304E3F"/>
    <w:rsid w:val="00305966"/>
    <w:rsid w:val="00306E46"/>
    <w:rsid w:val="00307067"/>
    <w:rsid w:val="00307318"/>
    <w:rsid w:val="00307921"/>
    <w:rsid w:val="003124F7"/>
    <w:rsid w:val="003125DF"/>
    <w:rsid w:val="00313256"/>
    <w:rsid w:val="0031415D"/>
    <w:rsid w:val="00314F9D"/>
    <w:rsid w:val="00315C90"/>
    <w:rsid w:val="00316249"/>
    <w:rsid w:val="00320088"/>
    <w:rsid w:val="00320C27"/>
    <w:rsid w:val="00321072"/>
    <w:rsid w:val="003210BC"/>
    <w:rsid w:val="003219F2"/>
    <w:rsid w:val="00321E6C"/>
    <w:rsid w:val="00323927"/>
    <w:rsid w:val="00324C96"/>
    <w:rsid w:val="00324FC5"/>
    <w:rsid w:val="00325305"/>
    <w:rsid w:val="00325A30"/>
    <w:rsid w:val="00325E9A"/>
    <w:rsid w:val="00326724"/>
    <w:rsid w:val="00327B0F"/>
    <w:rsid w:val="00330237"/>
    <w:rsid w:val="0033084E"/>
    <w:rsid w:val="00331B48"/>
    <w:rsid w:val="00331DF5"/>
    <w:rsid w:val="00331E29"/>
    <w:rsid w:val="0033409B"/>
    <w:rsid w:val="00334926"/>
    <w:rsid w:val="003349C0"/>
    <w:rsid w:val="00335A59"/>
    <w:rsid w:val="00337282"/>
    <w:rsid w:val="003401ED"/>
    <w:rsid w:val="0034036A"/>
    <w:rsid w:val="00341680"/>
    <w:rsid w:val="00342F90"/>
    <w:rsid w:val="00343162"/>
    <w:rsid w:val="0034349F"/>
    <w:rsid w:val="00343AE5"/>
    <w:rsid w:val="003446A6"/>
    <w:rsid w:val="00344FCF"/>
    <w:rsid w:val="00345787"/>
    <w:rsid w:val="00345C6A"/>
    <w:rsid w:val="00346D4E"/>
    <w:rsid w:val="00346DFC"/>
    <w:rsid w:val="00346F3F"/>
    <w:rsid w:val="0035009B"/>
    <w:rsid w:val="0035029E"/>
    <w:rsid w:val="00350CDC"/>
    <w:rsid w:val="00351471"/>
    <w:rsid w:val="00352341"/>
    <w:rsid w:val="00352C7B"/>
    <w:rsid w:val="0035381C"/>
    <w:rsid w:val="00353DF5"/>
    <w:rsid w:val="00354D91"/>
    <w:rsid w:val="00354EED"/>
    <w:rsid w:val="003554B7"/>
    <w:rsid w:val="00355973"/>
    <w:rsid w:val="00356427"/>
    <w:rsid w:val="0035701F"/>
    <w:rsid w:val="003575EC"/>
    <w:rsid w:val="003577AF"/>
    <w:rsid w:val="00360038"/>
    <w:rsid w:val="00361F0B"/>
    <w:rsid w:val="00362268"/>
    <w:rsid w:val="00363685"/>
    <w:rsid w:val="0036375D"/>
    <w:rsid w:val="003643BA"/>
    <w:rsid w:val="00364494"/>
    <w:rsid w:val="00364520"/>
    <w:rsid w:val="00364B07"/>
    <w:rsid w:val="00364C35"/>
    <w:rsid w:val="00365064"/>
    <w:rsid w:val="00365257"/>
    <w:rsid w:val="00365BBE"/>
    <w:rsid w:val="00365CE1"/>
    <w:rsid w:val="0036601B"/>
    <w:rsid w:val="00366F64"/>
    <w:rsid w:val="0036798B"/>
    <w:rsid w:val="00367BEF"/>
    <w:rsid w:val="00367DE5"/>
    <w:rsid w:val="00371265"/>
    <w:rsid w:val="00371847"/>
    <w:rsid w:val="00371ABA"/>
    <w:rsid w:val="00374D42"/>
    <w:rsid w:val="0037514C"/>
    <w:rsid w:val="00375884"/>
    <w:rsid w:val="00376841"/>
    <w:rsid w:val="00377713"/>
    <w:rsid w:val="00377C99"/>
    <w:rsid w:val="00380117"/>
    <w:rsid w:val="00380B53"/>
    <w:rsid w:val="00381861"/>
    <w:rsid w:val="0038203C"/>
    <w:rsid w:val="003826FF"/>
    <w:rsid w:val="0038280B"/>
    <w:rsid w:val="00382F7D"/>
    <w:rsid w:val="00384248"/>
    <w:rsid w:val="00384455"/>
    <w:rsid w:val="00385080"/>
    <w:rsid w:val="00386271"/>
    <w:rsid w:val="003868A9"/>
    <w:rsid w:val="00386CDE"/>
    <w:rsid w:val="0039066A"/>
    <w:rsid w:val="0039089B"/>
    <w:rsid w:val="00390F25"/>
    <w:rsid w:val="003911B2"/>
    <w:rsid w:val="00391350"/>
    <w:rsid w:val="00391EC5"/>
    <w:rsid w:val="00393675"/>
    <w:rsid w:val="00393E94"/>
    <w:rsid w:val="003958BC"/>
    <w:rsid w:val="00395966"/>
    <w:rsid w:val="003A02C1"/>
    <w:rsid w:val="003A02C2"/>
    <w:rsid w:val="003A0C4B"/>
    <w:rsid w:val="003A0C6C"/>
    <w:rsid w:val="003A0E8E"/>
    <w:rsid w:val="003A17BB"/>
    <w:rsid w:val="003A391D"/>
    <w:rsid w:val="003A4329"/>
    <w:rsid w:val="003A5228"/>
    <w:rsid w:val="003A5611"/>
    <w:rsid w:val="003A5D42"/>
    <w:rsid w:val="003A5DFA"/>
    <w:rsid w:val="003A634E"/>
    <w:rsid w:val="003A6564"/>
    <w:rsid w:val="003A67D6"/>
    <w:rsid w:val="003A7043"/>
    <w:rsid w:val="003A7144"/>
    <w:rsid w:val="003A7188"/>
    <w:rsid w:val="003B12DD"/>
    <w:rsid w:val="003B1943"/>
    <w:rsid w:val="003B1EF3"/>
    <w:rsid w:val="003B2082"/>
    <w:rsid w:val="003B3803"/>
    <w:rsid w:val="003B547A"/>
    <w:rsid w:val="003B61DD"/>
    <w:rsid w:val="003B6BA9"/>
    <w:rsid w:val="003B6E9F"/>
    <w:rsid w:val="003B76CE"/>
    <w:rsid w:val="003C0028"/>
    <w:rsid w:val="003C009A"/>
    <w:rsid w:val="003C0229"/>
    <w:rsid w:val="003C0F5E"/>
    <w:rsid w:val="003C1EFF"/>
    <w:rsid w:val="003C23F5"/>
    <w:rsid w:val="003C2841"/>
    <w:rsid w:val="003C300B"/>
    <w:rsid w:val="003C423A"/>
    <w:rsid w:val="003C55E2"/>
    <w:rsid w:val="003C6454"/>
    <w:rsid w:val="003C6E4C"/>
    <w:rsid w:val="003C742C"/>
    <w:rsid w:val="003D0570"/>
    <w:rsid w:val="003D1278"/>
    <w:rsid w:val="003D1B90"/>
    <w:rsid w:val="003D1D5E"/>
    <w:rsid w:val="003D201D"/>
    <w:rsid w:val="003D244C"/>
    <w:rsid w:val="003D31AB"/>
    <w:rsid w:val="003D34A8"/>
    <w:rsid w:val="003D3F31"/>
    <w:rsid w:val="003D4037"/>
    <w:rsid w:val="003D6FCF"/>
    <w:rsid w:val="003D74F3"/>
    <w:rsid w:val="003D7E67"/>
    <w:rsid w:val="003E0B7F"/>
    <w:rsid w:val="003E3ED0"/>
    <w:rsid w:val="003E48DF"/>
    <w:rsid w:val="003E4A1D"/>
    <w:rsid w:val="003E6B85"/>
    <w:rsid w:val="003E7B24"/>
    <w:rsid w:val="003E7D26"/>
    <w:rsid w:val="003F00F8"/>
    <w:rsid w:val="003F066E"/>
    <w:rsid w:val="003F10F9"/>
    <w:rsid w:val="003F113F"/>
    <w:rsid w:val="003F1417"/>
    <w:rsid w:val="003F1A24"/>
    <w:rsid w:val="003F1D3F"/>
    <w:rsid w:val="003F2A8F"/>
    <w:rsid w:val="003F3878"/>
    <w:rsid w:val="003F3F4A"/>
    <w:rsid w:val="003F432A"/>
    <w:rsid w:val="003F4723"/>
    <w:rsid w:val="003F491F"/>
    <w:rsid w:val="003F5CA1"/>
    <w:rsid w:val="003F65BE"/>
    <w:rsid w:val="003F71E3"/>
    <w:rsid w:val="003F73A3"/>
    <w:rsid w:val="0040194E"/>
    <w:rsid w:val="0040245A"/>
    <w:rsid w:val="00402FE2"/>
    <w:rsid w:val="00403442"/>
    <w:rsid w:val="00403BB8"/>
    <w:rsid w:val="00403C9D"/>
    <w:rsid w:val="00404353"/>
    <w:rsid w:val="00404461"/>
    <w:rsid w:val="004059A7"/>
    <w:rsid w:val="004059CE"/>
    <w:rsid w:val="00405D2D"/>
    <w:rsid w:val="004066F7"/>
    <w:rsid w:val="00406F3B"/>
    <w:rsid w:val="00411D01"/>
    <w:rsid w:val="0041482B"/>
    <w:rsid w:val="00416986"/>
    <w:rsid w:val="004177CD"/>
    <w:rsid w:val="00417C09"/>
    <w:rsid w:val="00417F9B"/>
    <w:rsid w:val="00420627"/>
    <w:rsid w:val="00421367"/>
    <w:rsid w:val="004226CD"/>
    <w:rsid w:val="00423874"/>
    <w:rsid w:val="00423F1B"/>
    <w:rsid w:val="0042479D"/>
    <w:rsid w:val="00424E01"/>
    <w:rsid w:val="00424F1D"/>
    <w:rsid w:val="004252B4"/>
    <w:rsid w:val="004257BD"/>
    <w:rsid w:val="00426D12"/>
    <w:rsid w:val="00427229"/>
    <w:rsid w:val="004276DF"/>
    <w:rsid w:val="004276F2"/>
    <w:rsid w:val="004307B2"/>
    <w:rsid w:val="00430C6B"/>
    <w:rsid w:val="004320BD"/>
    <w:rsid w:val="00433212"/>
    <w:rsid w:val="00433A54"/>
    <w:rsid w:val="00433C83"/>
    <w:rsid w:val="0043435E"/>
    <w:rsid w:val="00434513"/>
    <w:rsid w:val="00435039"/>
    <w:rsid w:val="004359BE"/>
    <w:rsid w:val="00435C43"/>
    <w:rsid w:val="00435E91"/>
    <w:rsid w:val="004361BD"/>
    <w:rsid w:val="00436692"/>
    <w:rsid w:val="004367D4"/>
    <w:rsid w:val="00441064"/>
    <w:rsid w:val="00441F4A"/>
    <w:rsid w:val="00442050"/>
    <w:rsid w:val="00442335"/>
    <w:rsid w:val="00442820"/>
    <w:rsid w:val="00442AF9"/>
    <w:rsid w:val="004430B5"/>
    <w:rsid w:val="0044380E"/>
    <w:rsid w:val="00443BEA"/>
    <w:rsid w:val="004451D6"/>
    <w:rsid w:val="00445D7A"/>
    <w:rsid w:val="00446D57"/>
    <w:rsid w:val="0044767F"/>
    <w:rsid w:val="00450653"/>
    <w:rsid w:val="00450992"/>
    <w:rsid w:val="00450AD7"/>
    <w:rsid w:val="00450BD1"/>
    <w:rsid w:val="0045110D"/>
    <w:rsid w:val="0045172F"/>
    <w:rsid w:val="004519B7"/>
    <w:rsid w:val="00451BDF"/>
    <w:rsid w:val="004534C5"/>
    <w:rsid w:val="00454514"/>
    <w:rsid w:val="00455EF5"/>
    <w:rsid w:val="004576DC"/>
    <w:rsid w:val="004616D6"/>
    <w:rsid w:val="004618DA"/>
    <w:rsid w:val="00461F87"/>
    <w:rsid w:val="00463311"/>
    <w:rsid w:val="004644F9"/>
    <w:rsid w:val="004649FA"/>
    <w:rsid w:val="00466FE6"/>
    <w:rsid w:val="00467595"/>
    <w:rsid w:val="0047094E"/>
    <w:rsid w:val="00471C89"/>
    <w:rsid w:val="004721F8"/>
    <w:rsid w:val="00473552"/>
    <w:rsid w:val="00473BB6"/>
    <w:rsid w:val="00474495"/>
    <w:rsid w:val="004744F8"/>
    <w:rsid w:val="0047459E"/>
    <w:rsid w:val="00474978"/>
    <w:rsid w:val="00474B7D"/>
    <w:rsid w:val="0047511C"/>
    <w:rsid w:val="0047544A"/>
    <w:rsid w:val="00475AD6"/>
    <w:rsid w:val="00476C7D"/>
    <w:rsid w:val="00477007"/>
    <w:rsid w:val="004776B0"/>
    <w:rsid w:val="004817D5"/>
    <w:rsid w:val="00481AD0"/>
    <w:rsid w:val="004820E1"/>
    <w:rsid w:val="00482870"/>
    <w:rsid w:val="00483053"/>
    <w:rsid w:val="0048319F"/>
    <w:rsid w:val="004837B4"/>
    <w:rsid w:val="00484360"/>
    <w:rsid w:val="00484CDD"/>
    <w:rsid w:val="00484F27"/>
    <w:rsid w:val="004857D4"/>
    <w:rsid w:val="0048599A"/>
    <w:rsid w:val="00485B0F"/>
    <w:rsid w:val="00487300"/>
    <w:rsid w:val="00490113"/>
    <w:rsid w:val="004928CE"/>
    <w:rsid w:val="00493136"/>
    <w:rsid w:val="0049313E"/>
    <w:rsid w:val="0049420C"/>
    <w:rsid w:val="004952A7"/>
    <w:rsid w:val="00495473"/>
    <w:rsid w:val="00495498"/>
    <w:rsid w:val="0049560C"/>
    <w:rsid w:val="00495ADC"/>
    <w:rsid w:val="00496670"/>
    <w:rsid w:val="0049743D"/>
    <w:rsid w:val="00497E75"/>
    <w:rsid w:val="004A0C89"/>
    <w:rsid w:val="004A1D9B"/>
    <w:rsid w:val="004A22E2"/>
    <w:rsid w:val="004A278C"/>
    <w:rsid w:val="004A310B"/>
    <w:rsid w:val="004A4C26"/>
    <w:rsid w:val="004A6057"/>
    <w:rsid w:val="004A636B"/>
    <w:rsid w:val="004A6FB7"/>
    <w:rsid w:val="004A7CE7"/>
    <w:rsid w:val="004A7F95"/>
    <w:rsid w:val="004B18EB"/>
    <w:rsid w:val="004B1E6F"/>
    <w:rsid w:val="004B2BB8"/>
    <w:rsid w:val="004B358A"/>
    <w:rsid w:val="004B376F"/>
    <w:rsid w:val="004B3C7D"/>
    <w:rsid w:val="004B4AA0"/>
    <w:rsid w:val="004B4D8B"/>
    <w:rsid w:val="004B5A5F"/>
    <w:rsid w:val="004B6FCE"/>
    <w:rsid w:val="004C0436"/>
    <w:rsid w:val="004C0464"/>
    <w:rsid w:val="004C06AE"/>
    <w:rsid w:val="004C0D10"/>
    <w:rsid w:val="004C1072"/>
    <w:rsid w:val="004C15C0"/>
    <w:rsid w:val="004C225E"/>
    <w:rsid w:val="004C2463"/>
    <w:rsid w:val="004C2907"/>
    <w:rsid w:val="004C3C3D"/>
    <w:rsid w:val="004C5E90"/>
    <w:rsid w:val="004C5EB8"/>
    <w:rsid w:val="004C64BA"/>
    <w:rsid w:val="004C64ED"/>
    <w:rsid w:val="004C6F13"/>
    <w:rsid w:val="004C72CF"/>
    <w:rsid w:val="004C7BD1"/>
    <w:rsid w:val="004D0CC9"/>
    <w:rsid w:val="004D0F83"/>
    <w:rsid w:val="004D2384"/>
    <w:rsid w:val="004D3869"/>
    <w:rsid w:val="004D4216"/>
    <w:rsid w:val="004D4E94"/>
    <w:rsid w:val="004D5413"/>
    <w:rsid w:val="004E0985"/>
    <w:rsid w:val="004E0DC6"/>
    <w:rsid w:val="004E2101"/>
    <w:rsid w:val="004E322A"/>
    <w:rsid w:val="004E34C9"/>
    <w:rsid w:val="004E3EF9"/>
    <w:rsid w:val="004E4286"/>
    <w:rsid w:val="004E53F7"/>
    <w:rsid w:val="004E545E"/>
    <w:rsid w:val="004E5B60"/>
    <w:rsid w:val="004E6194"/>
    <w:rsid w:val="004E73E2"/>
    <w:rsid w:val="004E780F"/>
    <w:rsid w:val="004E7BA7"/>
    <w:rsid w:val="004E7CE4"/>
    <w:rsid w:val="004F1D44"/>
    <w:rsid w:val="004F3E81"/>
    <w:rsid w:val="004F43DD"/>
    <w:rsid w:val="004F43F5"/>
    <w:rsid w:val="004F4DB0"/>
    <w:rsid w:val="004F7115"/>
    <w:rsid w:val="004F75C9"/>
    <w:rsid w:val="00500C92"/>
    <w:rsid w:val="005016F8"/>
    <w:rsid w:val="00501953"/>
    <w:rsid w:val="0050245B"/>
    <w:rsid w:val="005035C7"/>
    <w:rsid w:val="00503642"/>
    <w:rsid w:val="0050398C"/>
    <w:rsid w:val="00505401"/>
    <w:rsid w:val="00505D1B"/>
    <w:rsid w:val="00505D38"/>
    <w:rsid w:val="005061CF"/>
    <w:rsid w:val="00506C4F"/>
    <w:rsid w:val="0051020F"/>
    <w:rsid w:val="005121C3"/>
    <w:rsid w:val="00513749"/>
    <w:rsid w:val="00513C92"/>
    <w:rsid w:val="00513C99"/>
    <w:rsid w:val="005144A7"/>
    <w:rsid w:val="005153C9"/>
    <w:rsid w:val="005154ED"/>
    <w:rsid w:val="00516932"/>
    <w:rsid w:val="00517F54"/>
    <w:rsid w:val="0052025F"/>
    <w:rsid w:val="0052037F"/>
    <w:rsid w:val="0052066E"/>
    <w:rsid w:val="00521615"/>
    <w:rsid w:val="00521BE7"/>
    <w:rsid w:val="00521D4C"/>
    <w:rsid w:val="005236EE"/>
    <w:rsid w:val="00523907"/>
    <w:rsid w:val="00523F92"/>
    <w:rsid w:val="005242CE"/>
    <w:rsid w:val="00524A80"/>
    <w:rsid w:val="00525400"/>
    <w:rsid w:val="00525AD7"/>
    <w:rsid w:val="00530A98"/>
    <w:rsid w:val="005310F5"/>
    <w:rsid w:val="00531D84"/>
    <w:rsid w:val="005341C1"/>
    <w:rsid w:val="00534459"/>
    <w:rsid w:val="00535192"/>
    <w:rsid w:val="00535CDE"/>
    <w:rsid w:val="005363B4"/>
    <w:rsid w:val="005375B4"/>
    <w:rsid w:val="00537C75"/>
    <w:rsid w:val="00540DC9"/>
    <w:rsid w:val="005424CB"/>
    <w:rsid w:val="00542B8E"/>
    <w:rsid w:val="00544745"/>
    <w:rsid w:val="00544A43"/>
    <w:rsid w:val="005462BA"/>
    <w:rsid w:val="00547253"/>
    <w:rsid w:val="00547C44"/>
    <w:rsid w:val="005500EC"/>
    <w:rsid w:val="005506E0"/>
    <w:rsid w:val="0055101D"/>
    <w:rsid w:val="0055178A"/>
    <w:rsid w:val="005540B9"/>
    <w:rsid w:val="00554D2D"/>
    <w:rsid w:val="00555623"/>
    <w:rsid w:val="00555C3C"/>
    <w:rsid w:val="005560A9"/>
    <w:rsid w:val="00556474"/>
    <w:rsid w:val="0055683F"/>
    <w:rsid w:val="00556BE3"/>
    <w:rsid w:val="005612DE"/>
    <w:rsid w:val="0056219F"/>
    <w:rsid w:val="005625E1"/>
    <w:rsid w:val="00563318"/>
    <w:rsid w:val="00563B24"/>
    <w:rsid w:val="00564690"/>
    <w:rsid w:val="00564F58"/>
    <w:rsid w:val="0056596E"/>
    <w:rsid w:val="00566940"/>
    <w:rsid w:val="0056721F"/>
    <w:rsid w:val="00567546"/>
    <w:rsid w:val="005700EF"/>
    <w:rsid w:val="00570888"/>
    <w:rsid w:val="0057165D"/>
    <w:rsid w:val="00571EFB"/>
    <w:rsid w:val="00572354"/>
    <w:rsid w:val="005726FA"/>
    <w:rsid w:val="00572769"/>
    <w:rsid w:val="00572844"/>
    <w:rsid w:val="00572DBB"/>
    <w:rsid w:val="0057305B"/>
    <w:rsid w:val="0057319F"/>
    <w:rsid w:val="00573248"/>
    <w:rsid w:val="00573780"/>
    <w:rsid w:val="005740F9"/>
    <w:rsid w:val="00575612"/>
    <w:rsid w:val="00575762"/>
    <w:rsid w:val="00576636"/>
    <w:rsid w:val="00577403"/>
    <w:rsid w:val="005800F1"/>
    <w:rsid w:val="00581572"/>
    <w:rsid w:val="00581F21"/>
    <w:rsid w:val="005822A4"/>
    <w:rsid w:val="005823AC"/>
    <w:rsid w:val="0058458B"/>
    <w:rsid w:val="00584F84"/>
    <w:rsid w:val="005859B8"/>
    <w:rsid w:val="00585F64"/>
    <w:rsid w:val="00586884"/>
    <w:rsid w:val="005870F5"/>
    <w:rsid w:val="00590446"/>
    <w:rsid w:val="00592351"/>
    <w:rsid w:val="005925A5"/>
    <w:rsid w:val="00593F25"/>
    <w:rsid w:val="00594506"/>
    <w:rsid w:val="0059496E"/>
    <w:rsid w:val="00594C62"/>
    <w:rsid w:val="00594DDB"/>
    <w:rsid w:val="00595038"/>
    <w:rsid w:val="00596915"/>
    <w:rsid w:val="005A0912"/>
    <w:rsid w:val="005A11FA"/>
    <w:rsid w:val="005A19F9"/>
    <w:rsid w:val="005A2FBA"/>
    <w:rsid w:val="005A2FC9"/>
    <w:rsid w:val="005A4258"/>
    <w:rsid w:val="005A500A"/>
    <w:rsid w:val="005A5047"/>
    <w:rsid w:val="005A6297"/>
    <w:rsid w:val="005A6F91"/>
    <w:rsid w:val="005A74EA"/>
    <w:rsid w:val="005A7B6B"/>
    <w:rsid w:val="005A7E29"/>
    <w:rsid w:val="005B041D"/>
    <w:rsid w:val="005B2520"/>
    <w:rsid w:val="005B4B8A"/>
    <w:rsid w:val="005B4B8F"/>
    <w:rsid w:val="005B51E6"/>
    <w:rsid w:val="005B7AB1"/>
    <w:rsid w:val="005B7BB8"/>
    <w:rsid w:val="005B7EA0"/>
    <w:rsid w:val="005C00B5"/>
    <w:rsid w:val="005C0B21"/>
    <w:rsid w:val="005C0F7C"/>
    <w:rsid w:val="005C1174"/>
    <w:rsid w:val="005C5676"/>
    <w:rsid w:val="005C5B99"/>
    <w:rsid w:val="005C693D"/>
    <w:rsid w:val="005D0216"/>
    <w:rsid w:val="005D1345"/>
    <w:rsid w:val="005D1B2D"/>
    <w:rsid w:val="005D2310"/>
    <w:rsid w:val="005D41B0"/>
    <w:rsid w:val="005D5449"/>
    <w:rsid w:val="005D5683"/>
    <w:rsid w:val="005D5D79"/>
    <w:rsid w:val="005D63A7"/>
    <w:rsid w:val="005D6513"/>
    <w:rsid w:val="005D6827"/>
    <w:rsid w:val="005D7188"/>
    <w:rsid w:val="005D7AAD"/>
    <w:rsid w:val="005E0CC6"/>
    <w:rsid w:val="005E1683"/>
    <w:rsid w:val="005E27CD"/>
    <w:rsid w:val="005E289F"/>
    <w:rsid w:val="005E326E"/>
    <w:rsid w:val="005E373A"/>
    <w:rsid w:val="005E3FB1"/>
    <w:rsid w:val="005E4D4C"/>
    <w:rsid w:val="005E51AA"/>
    <w:rsid w:val="005E6B3A"/>
    <w:rsid w:val="005E6FC5"/>
    <w:rsid w:val="005E717B"/>
    <w:rsid w:val="005E7646"/>
    <w:rsid w:val="005E7C7C"/>
    <w:rsid w:val="005E7CD9"/>
    <w:rsid w:val="005F127B"/>
    <w:rsid w:val="005F2144"/>
    <w:rsid w:val="005F2BD6"/>
    <w:rsid w:val="005F2BE7"/>
    <w:rsid w:val="005F2F31"/>
    <w:rsid w:val="005F4B48"/>
    <w:rsid w:val="005F5876"/>
    <w:rsid w:val="005F5A86"/>
    <w:rsid w:val="005F5C73"/>
    <w:rsid w:val="005F78C6"/>
    <w:rsid w:val="005F7E50"/>
    <w:rsid w:val="005F7F4E"/>
    <w:rsid w:val="00600313"/>
    <w:rsid w:val="00600B2B"/>
    <w:rsid w:val="0060141D"/>
    <w:rsid w:val="00601705"/>
    <w:rsid w:val="00601E6A"/>
    <w:rsid w:val="00601FE0"/>
    <w:rsid w:val="00602FAA"/>
    <w:rsid w:val="0060323E"/>
    <w:rsid w:val="00603693"/>
    <w:rsid w:val="006040EF"/>
    <w:rsid w:val="00604C53"/>
    <w:rsid w:val="00605BA2"/>
    <w:rsid w:val="00606BF1"/>
    <w:rsid w:val="0060725C"/>
    <w:rsid w:val="00607329"/>
    <w:rsid w:val="00607525"/>
    <w:rsid w:val="0060779C"/>
    <w:rsid w:val="00611287"/>
    <w:rsid w:val="006117E5"/>
    <w:rsid w:val="006126B4"/>
    <w:rsid w:val="006129B4"/>
    <w:rsid w:val="00613ACB"/>
    <w:rsid w:val="0061442A"/>
    <w:rsid w:val="00614975"/>
    <w:rsid w:val="00614F44"/>
    <w:rsid w:val="006171B8"/>
    <w:rsid w:val="00620DAB"/>
    <w:rsid w:val="006219BC"/>
    <w:rsid w:val="00621BFD"/>
    <w:rsid w:val="00621C30"/>
    <w:rsid w:val="00621C78"/>
    <w:rsid w:val="00622377"/>
    <w:rsid w:val="00622687"/>
    <w:rsid w:val="00622843"/>
    <w:rsid w:val="00622C6B"/>
    <w:rsid w:val="00624AED"/>
    <w:rsid w:val="00624BC5"/>
    <w:rsid w:val="0062561E"/>
    <w:rsid w:val="00625998"/>
    <w:rsid w:val="006263F3"/>
    <w:rsid w:val="00626586"/>
    <w:rsid w:val="00626D46"/>
    <w:rsid w:val="006279E6"/>
    <w:rsid w:val="006312F6"/>
    <w:rsid w:val="006327B8"/>
    <w:rsid w:val="00632C1B"/>
    <w:rsid w:val="0063438C"/>
    <w:rsid w:val="00634693"/>
    <w:rsid w:val="00634B89"/>
    <w:rsid w:val="0063586D"/>
    <w:rsid w:val="00635D75"/>
    <w:rsid w:val="00636FFA"/>
    <w:rsid w:val="0064199E"/>
    <w:rsid w:val="006423D2"/>
    <w:rsid w:val="0064250C"/>
    <w:rsid w:val="006430A0"/>
    <w:rsid w:val="00643569"/>
    <w:rsid w:val="006447A9"/>
    <w:rsid w:val="00646120"/>
    <w:rsid w:val="006466FF"/>
    <w:rsid w:val="00647516"/>
    <w:rsid w:val="00647825"/>
    <w:rsid w:val="00647F1D"/>
    <w:rsid w:val="00650530"/>
    <w:rsid w:val="0065176C"/>
    <w:rsid w:val="00651923"/>
    <w:rsid w:val="0065205A"/>
    <w:rsid w:val="006526B4"/>
    <w:rsid w:val="00652BC3"/>
    <w:rsid w:val="00652C3B"/>
    <w:rsid w:val="00652D0B"/>
    <w:rsid w:val="00653B79"/>
    <w:rsid w:val="006556DA"/>
    <w:rsid w:val="00655ABD"/>
    <w:rsid w:val="00655C96"/>
    <w:rsid w:val="00656EA8"/>
    <w:rsid w:val="00657802"/>
    <w:rsid w:val="006601F0"/>
    <w:rsid w:val="006614DE"/>
    <w:rsid w:val="00661EBD"/>
    <w:rsid w:val="006628C8"/>
    <w:rsid w:val="006637A4"/>
    <w:rsid w:val="00664D69"/>
    <w:rsid w:val="006652F5"/>
    <w:rsid w:val="00665734"/>
    <w:rsid w:val="00665BC9"/>
    <w:rsid w:val="0066638A"/>
    <w:rsid w:val="00666394"/>
    <w:rsid w:val="006667BE"/>
    <w:rsid w:val="00667BCC"/>
    <w:rsid w:val="006705DC"/>
    <w:rsid w:val="00671258"/>
    <w:rsid w:val="00671528"/>
    <w:rsid w:val="006720BC"/>
    <w:rsid w:val="0067229F"/>
    <w:rsid w:val="0067254E"/>
    <w:rsid w:val="006727A3"/>
    <w:rsid w:val="006727ED"/>
    <w:rsid w:val="00673E4C"/>
    <w:rsid w:val="0067475F"/>
    <w:rsid w:val="00675276"/>
    <w:rsid w:val="00676B72"/>
    <w:rsid w:val="00676E67"/>
    <w:rsid w:val="0067740B"/>
    <w:rsid w:val="0067777C"/>
    <w:rsid w:val="00677C81"/>
    <w:rsid w:val="006806BC"/>
    <w:rsid w:val="00680946"/>
    <w:rsid w:val="00682182"/>
    <w:rsid w:val="006823EE"/>
    <w:rsid w:val="0068240C"/>
    <w:rsid w:val="00682A2E"/>
    <w:rsid w:val="006848BD"/>
    <w:rsid w:val="00684908"/>
    <w:rsid w:val="00685ED8"/>
    <w:rsid w:val="0068632D"/>
    <w:rsid w:val="006863BD"/>
    <w:rsid w:val="00686637"/>
    <w:rsid w:val="006869EB"/>
    <w:rsid w:val="00687DD0"/>
    <w:rsid w:val="006910B3"/>
    <w:rsid w:val="006912FC"/>
    <w:rsid w:val="0069138F"/>
    <w:rsid w:val="0069161E"/>
    <w:rsid w:val="006916D9"/>
    <w:rsid w:val="006921A5"/>
    <w:rsid w:val="00692365"/>
    <w:rsid w:val="0069563D"/>
    <w:rsid w:val="00695CDF"/>
    <w:rsid w:val="0069602F"/>
    <w:rsid w:val="00696156"/>
    <w:rsid w:val="00696D88"/>
    <w:rsid w:val="006A0441"/>
    <w:rsid w:val="006A0486"/>
    <w:rsid w:val="006A091E"/>
    <w:rsid w:val="006A12FE"/>
    <w:rsid w:val="006A33C5"/>
    <w:rsid w:val="006A4343"/>
    <w:rsid w:val="006A5722"/>
    <w:rsid w:val="006A5A31"/>
    <w:rsid w:val="006A5EDE"/>
    <w:rsid w:val="006A6883"/>
    <w:rsid w:val="006A69A1"/>
    <w:rsid w:val="006A6B57"/>
    <w:rsid w:val="006B008B"/>
    <w:rsid w:val="006B01E2"/>
    <w:rsid w:val="006B07B0"/>
    <w:rsid w:val="006B109B"/>
    <w:rsid w:val="006B10B5"/>
    <w:rsid w:val="006B1253"/>
    <w:rsid w:val="006B1283"/>
    <w:rsid w:val="006B2998"/>
    <w:rsid w:val="006B342B"/>
    <w:rsid w:val="006B4C4F"/>
    <w:rsid w:val="006B5456"/>
    <w:rsid w:val="006B5A0A"/>
    <w:rsid w:val="006B5B3A"/>
    <w:rsid w:val="006B79C5"/>
    <w:rsid w:val="006C4097"/>
    <w:rsid w:val="006C43CC"/>
    <w:rsid w:val="006C6519"/>
    <w:rsid w:val="006C68ED"/>
    <w:rsid w:val="006C693F"/>
    <w:rsid w:val="006C6B11"/>
    <w:rsid w:val="006C6F6D"/>
    <w:rsid w:val="006D0A76"/>
    <w:rsid w:val="006D0FB1"/>
    <w:rsid w:val="006D1C2F"/>
    <w:rsid w:val="006D2B32"/>
    <w:rsid w:val="006D2C91"/>
    <w:rsid w:val="006D33F8"/>
    <w:rsid w:val="006D3AAE"/>
    <w:rsid w:val="006D4DD5"/>
    <w:rsid w:val="006D53F7"/>
    <w:rsid w:val="006D5E37"/>
    <w:rsid w:val="006D5F4D"/>
    <w:rsid w:val="006D6FDF"/>
    <w:rsid w:val="006E1819"/>
    <w:rsid w:val="006E2BAB"/>
    <w:rsid w:val="006E3456"/>
    <w:rsid w:val="006E4389"/>
    <w:rsid w:val="006E4573"/>
    <w:rsid w:val="006E4D9F"/>
    <w:rsid w:val="006E5F4D"/>
    <w:rsid w:val="006E65D0"/>
    <w:rsid w:val="006E6C9D"/>
    <w:rsid w:val="006E7363"/>
    <w:rsid w:val="006F0B68"/>
    <w:rsid w:val="006F1280"/>
    <w:rsid w:val="006F17A1"/>
    <w:rsid w:val="006F270B"/>
    <w:rsid w:val="006F2F13"/>
    <w:rsid w:val="006F33CE"/>
    <w:rsid w:val="006F3816"/>
    <w:rsid w:val="006F3CCF"/>
    <w:rsid w:val="006F56E4"/>
    <w:rsid w:val="006F5F93"/>
    <w:rsid w:val="006F6325"/>
    <w:rsid w:val="006F7A28"/>
    <w:rsid w:val="007003CC"/>
    <w:rsid w:val="00700AF1"/>
    <w:rsid w:val="0070104C"/>
    <w:rsid w:val="00701D45"/>
    <w:rsid w:val="00702001"/>
    <w:rsid w:val="007021E2"/>
    <w:rsid w:val="007030DB"/>
    <w:rsid w:val="00703D77"/>
    <w:rsid w:val="007041F1"/>
    <w:rsid w:val="0070468D"/>
    <w:rsid w:val="007059F6"/>
    <w:rsid w:val="00705CAE"/>
    <w:rsid w:val="00705ECA"/>
    <w:rsid w:val="00705FFD"/>
    <w:rsid w:val="00706B13"/>
    <w:rsid w:val="00707EBE"/>
    <w:rsid w:val="00710D8D"/>
    <w:rsid w:val="00711116"/>
    <w:rsid w:val="00711237"/>
    <w:rsid w:val="007119E4"/>
    <w:rsid w:val="00711EA6"/>
    <w:rsid w:val="00712567"/>
    <w:rsid w:val="00713283"/>
    <w:rsid w:val="0071394C"/>
    <w:rsid w:val="00713BE7"/>
    <w:rsid w:val="00714783"/>
    <w:rsid w:val="007157E4"/>
    <w:rsid w:val="00715A6D"/>
    <w:rsid w:val="00715C2F"/>
    <w:rsid w:val="00716908"/>
    <w:rsid w:val="00716A7E"/>
    <w:rsid w:val="007216DD"/>
    <w:rsid w:val="00722228"/>
    <w:rsid w:val="00723D12"/>
    <w:rsid w:val="007240EB"/>
    <w:rsid w:val="00724371"/>
    <w:rsid w:val="0072478C"/>
    <w:rsid w:val="00725BE2"/>
    <w:rsid w:val="00725D7C"/>
    <w:rsid w:val="007268C3"/>
    <w:rsid w:val="0072702F"/>
    <w:rsid w:val="00727CAF"/>
    <w:rsid w:val="00727D51"/>
    <w:rsid w:val="00731552"/>
    <w:rsid w:val="0073387A"/>
    <w:rsid w:val="00735C54"/>
    <w:rsid w:val="00735C82"/>
    <w:rsid w:val="00737154"/>
    <w:rsid w:val="00740A32"/>
    <w:rsid w:val="00740B89"/>
    <w:rsid w:val="00740D32"/>
    <w:rsid w:val="0074149C"/>
    <w:rsid w:val="0074259C"/>
    <w:rsid w:val="00742D53"/>
    <w:rsid w:val="00742E29"/>
    <w:rsid w:val="007461E8"/>
    <w:rsid w:val="007467AB"/>
    <w:rsid w:val="007467DE"/>
    <w:rsid w:val="00746B2C"/>
    <w:rsid w:val="00747837"/>
    <w:rsid w:val="00747962"/>
    <w:rsid w:val="00750055"/>
    <w:rsid w:val="007512C3"/>
    <w:rsid w:val="007518FA"/>
    <w:rsid w:val="00751DC8"/>
    <w:rsid w:val="00753131"/>
    <w:rsid w:val="0075402F"/>
    <w:rsid w:val="0075493A"/>
    <w:rsid w:val="00754CA7"/>
    <w:rsid w:val="00755B0E"/>
    <w:rsid w:val="00756656"/>
    <w:rsid w:val="00757266"/>
    <w:rsid w:val="00757B99"/>
    <w:rsid w:val="00760B01"/>
    <w:rsid w:val="007610E7"/>
    <w:rsid w:val="00762179"/>
    <w:rsid w:val="007626F7"/>
    <w:rsid w:val="00762926"/>
    <w:rsid w:val="00762B25"/>
    <w:rsid w:val="00763051"/>
    <w:rsid w:val="00763470"/>
    <w:rsid w:val="00763BD8"/>
    <w:rsid w:val="00764CF3"/>
    <w:rsid w:val="0076516C"/>
    <w:rsid w:val="007654F2"/>
    <w:rsid w:val="007655CA"/>
    <w:rsid w:val="007661DC"/>
    <w:rsid w:val="007663F0"/>
    <w:rsid w:val="00766A00"/>
    <w:rsid w:val="00766B8B"/>
    <w:rsid w:val="00766EE2"/>
    <w:rsid w:val="0077034D"/>
    <w:rsid w:val="007703FC"/>
    <w:rsid w:val="00771079"/>
    <w:rsid w:val="00772550"/>
    <w:rsid w:val="007728EB"/>
    <w:rsid w:val="00774A07"/>
    <w:rsid w:val="00774C1A"/>
    <w:rsid w:val="00775AEF"/>
    <w:rsid w:val="007764E5"/>
    <w:rsid w:val="00776CBA"/>
    <w:rsid w:val="007773AE"/>
    <w:rsid w:val="00777A30"/>
    <w:rsid w:val="00780107"/>
    <w:rsid w:val="00780523"/>
    <w:rsid w:val="00782867"/>
    <w:rsid w:val="0078423E"/>
    <w:rsid w:val="00784B01"/>
    <w:rsid w:val="00784DF8"/>
    <w:rsid w:val="007853FA"/>
    <w:rsid w:val="00785D2B"/>
    <w:rsid w:val="00786577"/>
    <w:rsid w:val="007876FA"/>
    <w:rsid w:val="00791FB1"/>
    <w:rsid w:val="00793311"/>
    <w:rsid w:val="00793C8F"/>
    <w:rsid w:val="0079496E"/>
    <w:rsid w:val="0079580E"/>
    <w:rsid w:val="00795814"/>
    <w:rsid w:val="007976DA"/>
    <w:rsid w:val="00797E85"/>
    <w:rsid w:val="007A1237"/>
    <w:rsid w:val="007A2848"/>
    <w:rsid w:val="007A2A07"/>
    <w:rsid w:val="007A2F35"/>
    <w:rsid w:val="007A3526"/>
    <w:rsid w:val="007A3CD9"/>
    <w:rsid w:val="007A3DD9"/>
    <w:rsid w:val="007A3E28"/>
    <w:rsid w:val="007A4047"/>
    <w:rsid w:val="007A47A3"/>
    <w:rsid w:val="007A4D11"/>
    <w:rsid w:val="007A5712"/>
    <w:rsid w:val="007A57A9"/>
    <w:rsid w:val="007A5D0F"/>
    <w:rsid w:val="007A608B"/>
    <w:rsid w:val="007A64B9"/>
    <w:rsid w:val="007A6E98"/>
    <w:rsid w:val="007A77FF"/>
    <w:rsid w:val="007A7E1A"/>
    <w:rsid w:val="007B125C"/>
    <w:rsid w:val="007B35E1"/>
    <w:rsid w:val="007B35E3"/>
    <w:rsid w:val="007B3D83"/>
    <w:rsid w:val="007B40FE"/>
    <w:rsid w:val="007B4674"/>
    <w:rsid w:val="007B553D"/>
    <w:rsid w:val="007B595E"/>
    <w:rsid w:val="007B5C75"/>
    <w:rsid w:val="007B6CFA"/>
    <w:rsid w:val="007B6EF9"/>
    <w:rsid w:val="007B7D30"/>
    <w:rsid w:val="007B7D61"/>
    <w:rsid w:val="007C001D"/>
    <w:rsid w:val="007C169A"/>
    <w:rsid w:val="007C1FC3"/>
    <w:rsid w:val="007C228C"/>
    <w:rsid w:val="007C22FA"/>
    <w:rsid w:val="007C23CF"/>
    <w:rsid w:val="007C243A"/>
    <w:rsid w:val="007C24D7"/>
    <w:rsid w:val="007C2760"/>
    <w:rsid w:val="007C2CF0"/>
    <w:rsid w:val="007C3645"/>
    <w:rsid w:val="007C38EE"/>
    <w:rsid w:val="007C5078"/>
    <w:rsid w:val="007C54A3"/>
    <w:rsid w:val="007C59AF"/>
    <w:rsid w:val="007C7693"/>
    <w:rsid w:val="007D20F3"/>
    <w:rsid w:val="007D2CD9"/>
    <w:rsid w:val="007D354A"/>
    <w:rsid w:val="007D4DE9"/>
    <w:rsid w:val="007D582E"/>
    <w:rsid w:val="007D5FFB"/>
    <w:rsid w:val="007D6EAC"/>
    <w:rsid w:val="007E03D5"/>
    <w:rsid w:val="007E053E"/>
    <w:rsid w:val="007E0B03"/>
    <w:rsid w:val="007E0C3D"/>
    <w:rsid w:val="007E0F42"/>
    <w:rsid w:val="007E112A"/>
    <w:rsid w:val="007E3097"/>
    <w:rsid w:val="007E60C1"/>
    <w:rsid w:val="007E7ED8"/>
    <w:rsid w:val="007F0634"/>
    <w:rsid w:val="007F0754"/>
    <w:rsid w:val="007F1A07"/>
    <w:rsid w:val="007F2472"/>
    <w:rsid w:val="007F4997"/>
    <w:rsid w:val="007F59AD"/>
    <w:rsid w:val="007F5F86"/>
    <w:rsid w:val="007F6023"/>
    <w:rsid w:val="007F722F"/>
    <w:rsid w:val="007F7F89"/>
    <w:rsid w:val="0080046E"/>
    <w:rsid w:val="008008D9"/>
    <w:rsid w:val="00800B00"/>
    <w:rsid w:val="008025E5"/>
    <w:rsid w:val="00802B38"/>
    <w:rsid w:val="00802E9A"/>
    <w:rsid w:val="00804314"/>
    <w:rsid w:val="00804575"/>
    <w:rsid w:val="00806EFD"/>
    <w:rsid w:val="00811396"/>
    <w:rsid w:val="0081167E"/>
    <w:rsid w:val="00811C59"/>
    <w:rsid w:val="00811FCC"/>
    <w:rsid w:val="00812612"/>
    <w:rsid w:val="0081364B"/>
    <w:rsid w:val="00813EDA"/>
    <w:rsid w:val="008148C0"/>
    <w:rsid w:val="0081563E"/>
    <w:rsid w:val="00816219"/>
    <w:rsid w:val="00816CA3"/>
    <w:rsid w:val="00816D86"/>
    <w:rsid w:val="00817BC2"/>
    <w:rsid w:val="00817F48"/>
    <w:rsid w:val="008202BA"/>
    <w:rsid w:val="00822721"/>
    <w:rsid w:val="00822C34"/>
    <w:rsid w:val="0082301D"/>
    <w:rsid w:val="00823F7D"/>
    <w:rsid w:val="00824AF2"/>
    <w:rsid w:val="00824BFF"/>
    <w:rsid w:val="00824C07"/>
    <w:rsid w:val="00825069"/>
    <w:rsid w:val="008275CA"/>
    <w:rsid w:val="00827BF6"/>
    <w:rsid w:val="00827DEE"/>
    <w:rsid w:val="00827F70"/>
    <w:rsid w:val="008308BD"/>
    <w:rsid w:val="00831331"/>
    <w:rsid w:val="00831722"/>
    <w:rsid w:val="0083182F"/>
    <w:rsid w:val="00833033"/>
    <w:rsid w:val="008341CD"/>
    <w:rsid w:val="008346CA"/>
    <w:rsid w:val="00834A89"/>
    <w:rsid w:val="00834D88"/>
    <w:rsid w:val="00834F30"/>
    <w:rsid w:val="00835136"/>
    <w:rsid w:val="00835700"/>
    <w:rsid w:val="00835BD9"/>
    <w:rsid w:val="00836055"/>
    <w:rsid w:val="0084030B"/>
    <w:rsid w:val="00841379"/>
    <w:rsid w:val="00841967"/>
    <w:rsid w:val="00841A03"/>
    <w:rsid w:val="00841AA8"/>
    <w:rsid w:val="0084284F"/>
    <w:rsid w:val="00842954"/>
    <w:rsid w:val="008433C9"/>
    <w:rsid w:val="00843C55"/>
    <w:rsid w:val="0084484C"/>
    <w:rsid w:val="00844D6A"/>
    <w:rsid w:val="00846E7A"/>
    <w:rsid w:val="008477AE"/>
    <w:rsid w:val="008478A0"/>
    <w:rsid w:val="008478DE"/>
    <w:rsid w:val="008478EF"/>
    <w:rsid w:val="00847DE2"/>
    <w:rsid w:val="00847E07"/>
    <w:rsid w:val="00847E91"/>
    <w:rsid w:val="00850346"/>
    <w:rsid w:val="00850A1E"/>
    <w:rsid w:val="0085303E"/>
    <w:rsid w:val="008530D8"/>
    <w:rsid w:val="008537AA"/>
    <w:rsid w:val="00853C01"/>
    <w:rsid w:val="00854D9F"/>
    <w:rsid w:val="0085728C"/>
    <w:rsid w:val="00857620"/>
    <w:rsid w:val="00857B7D"/>
    <w:rsid w:val="00860276"/>
    <w:rsid w:val="00860FCE"/>
    <w:rsid w:val="00861126"/>
    <w:rsid w:val="00861A4E"/>
    <w:rsid w:val="00862ED2"/>
    <w:rsid w:val="0086473F"/>
    <w:rsid w:val="0086595C"/>
    <w:rsid w:val="00865D07"/>
    <w:rsid w:val="00866CD2"/>
    <w:rsid w:val="00867249"/>
    <w:rsid w:val="0087197E"/>
    <w:rsid w:val="00871B5D"/>
    <w:rsid w:val="00872555"/>
    <w:rsid w:val="00872ABD"/>
    <w:rsid w:val="00873288"/>
    <w:rsid w:val="0087331C"/>
    <w:rsid w:val="00873E63"/>
    <w:rsid w:val="0087413C"/>
    <w:rsid w:val="00874497"/>
    <w:rsid w:val="0087583B"/>
    <w:rsid w:val="00875B24"/>
    <w:rsid w:val="00876F1B"/>
    <w:rsid w:val="00877439"/>
    <w:rsid w:val="00877954"/>
    <w:rsid w:val="00880022"/>
    <w:rsid w:val="0088010B"/>
    <w:rsid w:val="00880ABF"/>
    <w:rsid w:val="00880B25"/>
    <w:rsid w:val="0088193C"/>
    <w:rsid w:val="00881E87"/>
    <w:rsid w:val="008822CF"/>
    <w:rsid w:val="0088316C"/>
    <w:rsid w:val="008832AA"/>
    <w:rsid w:val="008838A4"/>
    <w:rsid w:val="00884666"/>
    <w:rsid w:val="008851A6"/>
    <w:rsid w:val="008852B5"/>
    <w:rsid w:val="008854EB"/>
    <w:rsid w:val="008857C5"/>
    <w:rsid w:val="00885DC2"/>
    <w:rsid w:val="00885E1D"/>
    <w:rsid w:val="00887266"/>
    <w:rsid w:val="008906F7"/>
    <w:rsid w:val="00890780"/>
    <w:rsid w:val="00890B58"/>
    <w:rsid w:val="00890D0D"/>
    <w:rsid w:val="00891554"/>
    <w:rsid w:val="0089173B"/>
    <w:rsid w:val="00891C16"/>
    <w:rsid w:val="008921D6"/>
    <w:rsid w:val="00892E15"/>
    <w:rsid w:val="008931CF"/>
    <w:rsid w:val="0089510D"/>
    <w:rsid w:val="008956B7"/>
    <w:rsid w:val="00895DC1"/>
    <w:rsid w:val="00896ACE"/>
    <w:rsid w:val="00896BB2"/>
    <w:rsid w:val="00896DE3"/>
    <w:rsid w:val="008978DC"/>
    <w:rsid w:val="00897C2F"/>
    <w:rsid w:val="008A04E0"/>
    <w:rsid w:val="008A0A61"/>
    <w:rsid w:val="008A23C8"/>
    <w:rsid w:val="008A2C6C"/>
    <w:rsid w:val="008A2FB8"/>
    <w:rsid w:val="008A3A04"/>
    <w:rsid w:val="008A3A08"/>
    <w:rsid w:val="008A4467"/>
    <w:rsid w:val="008A464C"/>
    <w:rsid w:val="008A4C08"/>
    <w:rsid w:val="008A685E"/>
    <w:rsid w:val="008A686A"/>
    <w:rsid w:val="008A78E8"/>
    <w:rsid w:val="008B00E5"/>
    <w:rsid w:val="008B0AEE"/>
    <w:rsid w:val="008B1A74"/>
    <w:rsid w:val="008B2C4C"/>
    <w:rsid w:val="008B2CFB"/>
    <w:rsid w:val="008B3D37"/>
    <w:rsid w:val="008B6994"/>
    <w:rsid w:val="008B6F64"/>
    <w:rsid w:val="008B76BF"/>
    <w:rsid w:val="008B774B"/>
    <w:rsid w:val="008C0552"/>
    <w:rsid w:val="008C0FE2"/>
    <w:rsid w:val="008C1289"/>
    <w:rsid w:val="008C16AC"/>
    <w:rsid w:val="008C20A3"/>
    <w:rsid w:val="008C28D1"/>
    <w:rsid w:val="008C4758"/>
    <w:rsid w:val="008C662F"/>
    <w:rsid w:val="008C69C3"/>
    <w:rsid w:val="008C7234"/>
    <w:rsid w:val="008C7C72"/>
    <w:rsid w:val="008D045D"/>
    <w:rsid w:val="008D0E5C"/>
    <w:rsid w:val="008D1A83"/>
    <w:rsid w:val="008D3040"/>
    <w:rsid w:val="008D4E60"/>
    <w:rsid w:val="008D5107"/>
    <w:rsid w:val="008D5EEC"/>
    <w:rsid w:val="008D6C13"/>
    <w:rsid w:val="008E1EFE"/>
    <w:rsid w:val="008E2590"/>
    <w:rsid w:val="008E52DF"/>
    <w:rsid w:val="008E5339"/>
    <w:rsid w:val="008E6136"/>
    <w:rsid w:val="008E6CDA"/>
    <w:rsid w:val="008E7186"/>
    <w:rsid w:val="008E7EE0"/>
    <w:rsid w:val="008F0530"/>
    <w:rsid w:val="008F1A01"/>
    <w:rsid w:val="008F29A0"/>
    <w:rsid w:val="008F3133"/>
    <w:rsid w:val="008F31A3"/>
    <w:rsid w:val="008F4B83"/>
    <w:rsid w:val="008F6A11"/>
    <w:rsid w:val="008F6E0A"/>
    <w:rsid w:val="008F72B0"/>
    <w:rsid w:val="008F7870"/>
    <w:rsid w:val="008F78BB"/>
    <w:rsid w:val="0090042B"/>
    <w:rsid w:val="00900C9E"/>
    <w:rsid w:val="00901047"/>
    <w:rsid w:val="00901362"/>
    <w:rsid w:val="00901B9C"/>
    <w:rsid w:val="009023F4"/>
    <w:rsid w:val="009046AA"/>
    <w:rsid w:val="00904C42"/>
    <w:rsid w:val="0090542A"/>
    <w:rsid w:val="0090575D"/>
    <w:rsid w:val="00905805"/>
    <w:rsid w:val="00905A44"/>
    <w:rsid w:val="00906508"/>
    <w:rsid w:val="0090797B"/>
    <w:rsid w:val="009109AE"/>
    <w:rsid w:val="00910D88"/>
    <w:rsid w:val="00911133"/>
    <w:rsid w:val="00911C08"/>
    <w:rsid w:val="009129AF"/>
    <w:rsid w:val="00912B6D"/>
    <w:rsid w:val="0091366F"/>
    <w:rsid w:val="00913683"/>
    <w:rsid w:val="0091453B"/>
    <w:rsid w:val="0091549B"/>
    <w:rsid w:val="00915B44"/>
    <w:rsid w:val="00915F83"/>
    <w:rsid w:val="00916122"/>
    <w:rsid w:val="0091716D"/>
    <w:rsid w:val="009203C4"/>
    <w:rsid w:val="0092065C"/>
    <w:rsid w:val="00921989"/>
    <w:rsid w:val="00921C7B"/>
    <w:rsid w:val="0092438A"/>
    <w:rsid w:val="0092444D"/>
    <w:rsid w:val="009249CD"/>
    <w:rsid w:val="0092621D"/>
    <w:rsid w:val="009265E5"/>
    <w:rsid w:val="00926CFA"/>
    <w:rsid w:val="00927248"/>
    <w:rsid w:val="009272DD"/>
    <w:rsid w:val="009272E6"/>
    <w:rsid w:val="00927DBD"/>
    <w:rsid w:val="00931358"/>
    <w:rsid w:val="00931859"/>
    <w:rsid w:val="00932417"/>
    <w:rsid w:val="00932A1D"/>
    <w:rsid w:val="00933208"/>
    <w:rsid w:val="00933529"/>
    <w:rsid w:val="00934619"/>
    <w:rsid w:val="00935066"/>
    <w:rsid w:val="00935244"/>
    <w:rsid w:val="00935BBE"/>
    <w:rsid w:val="009360D0"/>
    <w:rsid w:val="00936143"/>
    <w:rsid w:val="00936E21"/>
    <w:rsid w:val="00937A7B"/>
    <w:rsid w:val="009430A5"/>
    <w:rsid w:val="00944566"/>
    <w:rsid w:val="00944E9F"/>
    <w:rsid w:val="00946E9E"/>
    <w:rsid w:val="0094711F"/>
    <w:rsid w:val="009478C6"/>
    <w:rsid w:val="00947D71"/>
    <w:rsid w:val="00950B78"/>
    <w:rsid w:val="00951227"/>
    <w:rsid w:val="00952241"/>
    <w:rsid w:val="00957120"/>
    <w:rsid w:val="00957200"/>
    <w:rsid w:val="00957219"/>
    <w:rsid w:val="0095749F"/>
    <w:rsid w:val="00957F6D"/>
    <w:rsid w:val="00962301"/>
    <w:rsid w:val="0096280A"/>
    <w:rsid w:val="00962F74"/>
    <w:rsid w:val="0096379C"/>
    <w:rsid w:val="009643BE"/>
    <w:rsid w:val="0096537E"/>
    <w:rsid w:val="00965400"/>
    <w:rsid w:val="0096633E"/>
    <w:rsid w:val="0096663A"/>
    <w:rsid w:val="0096668F"/>
    <w:rsid w:val="00966848"/>
    <w:rsid w:val="0096724A"/>
    <w:rsid w:val="0097044B"/>
    <w:rsid w:val="009707E4"/>
    <w:rsid w:val="009708F6"/>
    <w:rsid w:val="00970A50"/>
    <w:rsid w:val="00970F66"/>
    <w:rsid w:val="0097192B"/>
    <w:rsid w:val="00971970"/>
    <w:rsid w:val="00971CD9"/>
    <w:rsid w:val="00971E33"/>
    <w:rsid w:val="009723D5"/>
    <w:rsid w:val="009727DE"/>
    <w:rsid w:val="00973078"/>
    <w:rsid w:val="0097320A"/>
    <w:rsid w:val="009742FB"/>
    <w:rsid w:val="00974CD7"/>
    <w:rsid w:val="0097529E"/>
    <w:rsid w:val="00975394"/>
    <w:rsid w:val="009759EA"/>
    <w:rsid w:val="009767B5"/>
    <w:rsid w:val="0097790A"/>
    <w:rsid w:val="0097795E"/>
    <w:rsid w:val="0097799D"/>
    <w:rsid w:val="00980C86"/>
    <w:rsid w:val="009826EB"/>
    <w:rsid w:val="00984712"/>
    <w:rsid w:val="00985C63"/>
    <w:rsid w:val="009860DD"/>
    <w:rsid w:val="0098645E"/>
    <w:rsid w:val="00987E9C"/>
    <w:rsid w:val="00987FA5"/>
    <w:rsid w:val="009903D8"/>
    <w:rsid w:val="0099055F"/>
    <w:rsid w:val="00990588"/>
    <w:rsid w:val="00991A45"/>
    <w:rsid w:val="00992F10"/>
    <w:rsid w:val="0099352A"/>
    <w:rsid w:val="009939D0"/>
    <w:rsid w:val="00994266"/>
    <w:rsid w:val="009948E1"/>
    <w:rsid w:val="00994947"/>
    <w:rsid w:val="00995A40"/>
    <w:rsid w:val="00995CB0"/>
    <w:rsid w:val="00996151"/>
    <w:rsid w:val="009970D1"/>
    <w:rsid w:val="009A1B53"/>
    <w:rsid w:val="009A1C15"/>
    <w:rsid w:val="009A3369"/>
    <w:rsid w:val="009A33BD"/>
    <w:rsid w:val="009A4660"/>
    <w:rsid w:val="009A4C8C"/>
    <w:rsid w:val="009A616F"/>
    <w:rsid w:val="009A6560"/>
    <w:rsid w:val="009A658D"/>
    <w:rsid w:val="009A6AFB"/>
    <w:rsid w:val="009A70B7"/>
    <w:rsid w:val="009A7AF8"/>
    <w:rsid w:val="009B01C2"/>
    <w:rsid w:val="009B03D8"/>
    <w:rsid w:val="009B0E9A"/>
    <w:rsid w:val="009B2267"/>
    <w:rsid w:val="009B285B"/>
    <w:rsid w:val="009B2D54"/>
    <w:rsid w:val="009B2E47"/>
    <w:rsid w:val="009B312C"/>
    <w:rsid w:val="009B403B"/>
    <w:rsid w:val="009B5103"/>
    <w:rsid w:val="009B57ED"/>
    <w:rsid w:val="009B5BD9"/>
    <w:rsid w:val="009B6FA4"/>
    <w:rsid w:val="009C3098"/>
    <w:rsid w:val="009C3917"/>
    <w:rsid w:val="009C47BB"/>
    <w:rsid w:val="009C570A"/>
    <w:rsid w:val="009C5B10"/>
    <w:rsid w:val="009C5B81"/>
    <w:rsid w:val="009C69A3"/>
    <w:rsid w:val="009C6C91"/>
    <w:rsid w:val="009C714F"/>
    <w:rsid w:val="009C7863"/>
    <w:rsid w:val="009C797C"/>
    <w:rsid w:val="009D18F9"/>
    <w:rsid w:val="009D1EC2"/>
    <w:rsid w:val="009D34C2"/>
    <w:rsid w:val="009D3D24"/>
    <w:rsid w:val="009D4EA5"/>
    <w:rsid w:val="009D611C"/>
    <w:rsid w:val="009D6A3B"/>
    <w:rsid w:val="009D74C9"/>
    <w:rsid w:val="009D7A9B"/>
    <w:rsid w:val="009E0DDB"/>
    <w:rsid w:val="009E2555"/>
    <w:rsid w:val="009E2E75"/>
    <w:rsid w:val="009E3F45"/>
    <w:rsid w:val="009E415B"/>
    <w:rsid w:val="009E48B2"/>
    <w:rsid w:val="009E49EC"/>
    <w:rsid w:val="009E6779"/>
    <w:rsid w:val="009E6A4B"/>
    <w:rsid w:val="009F0789"/>
    <w:rsid w:val="009F08CA"/>
    <w:rsid w:val="009F14B1"/>
    <w:rsid w:val="009F17C0"/>
    <w:rsid w:val="009F1F5E"/>
    <w:rsid w:val="009F22FC"/>
    <w:rsid w:val="009F23D6"/>
    <w:rsid w:val="009F2BB0"/>
    <w:rsid w:val="009F32F7"/>
    <w:rsid w:val="009F4482"/>
    <w:rsid w:val="009F5BCB"/>
    <w:rsid w:val="009F6E76"/>
    <w:rsid w:val="009F793C"/>
    <w:rsid w:val="009F7A31"/>
    <w:rsid w:val="009F7D69"/>
    <w:rsid w:val="009F7ED5"/>
    <w:rsid w:val="00A00759"/>
    <w:rsid w:val="00A00AEE"/>
    <w:rsid w:val="00A015A8"/>
    <w:rsid w:val="00A02071"/>
    <w:rsid w:val="00A02944"/>
    <w:rsid w:val="00A03339"/>
    <w:rsid w:val="00A033E6"/>
    <w:rsid w:val="00A03832"/>
    <w:rsid w:val="00A03970"/>
    <w:rsid w:val="00A039D2"/>
    <w:rsid w:val="00A04ADD"/>
    <w:rsid w:val="00A06FC5"/>
    <w:rsid w:val="00A101A3"/>
    <w:rsid w:val="00A10213"/>
    <w:rsid w:val="00A106B8"/>
    <w:rsid w:val="00A10CD3"/>
    <w:rsid w:val="00A10D93"/>
    <w:rsid w:val="00A12922"/>
    <w:rsid w:val="00A146C4"/>
    <w:rsid w:val="00A14A70"/>
    <w:rsid w:val="00A14C59"/>
    <w:rsid w:val="00A154B4"/>
    <w:rsid w:val="00A15D9D"/>
    <w:rsid w:val="00A15DB5"/>
    <w:rsid w:val="00A167DC"/>
    <w:rsid w:val="00A21DF3"/>
    <w:rsid w:val="00A23C5C"/>
    <w:rsid w:val="00A23CA5"/>
    <w:rsid w:val="00A23F44"/>
    <w:rsid w:val="00A24746"/>
    <w:rsid w:val="00A24E92"/>
    <w:rsid w:val="00A25EF4"/>
    <w:rsid w:val="00A26172"/>
    <w:rsid w:val="00A26CFE"/>
    <w:rsid w:val="00A26FD7"/>
    <w:rsid w:val="00A2705C"/>
    <w:rsid w:val="00A27993"/>
    <w:rsid w:val="00A279FD"/>
    <w:rsid w:val="00A27BB6"/>
    <w:rsid w:val="00A30348"/>
    <w:rsid w:val="00A306B4"/>
    <w:rsid w:val="00A3107F"/>
    <w:rsid w:val="00A31B30"/>
    <w:rsid w:val="00A33835"/>
    <w:rsid w:val="00A33930"/>
    <w:rsid w:val="00A33F6A"/>
    <w:rsid w:val="00A34040"/>
    <w:rsid w:val="00A347C7"/>
    <w:rsid w:val="00A3492D"/>
    <w:rsid w:val="00A34AFF"/>
    <w:rsid w:val="00A3536A"/>
    <w:rsid w:val="00A372A3"/>
    <w:rsid w:val="00A37380"/>
    <w:rsid w:val="00A3797A"/>
    <w:rsid w:val="00A37E77"/>
    <w:rsid w:val="00A40095"/>
    <w:rsid w:val="00A407D4"/>
    <w:rsid w:val="00A41176"/>
    <w:rsid w:val="00A41F82"/>
    <w:rsid w:val="00A434FA"/>
    <w:rsid w:val="00A43651"/>
    <w:rsid w:val="00A4414A"/>
    <w:rsid w:val="00A45AAD"/>
    <w:rsid w:val="00A45F35"/>
    <w:rsid w:val="00A46A06"/>
    <w:rsid w:val="00A47282"/>
    <w:rsid w:val="00A475EA"/>
    <w:rsid w:val="00A47769"/>
    <w:rsid w:val="00A50C2A"/>
    <w:rsid w:val="00A50CE5"/>
    <w:rsid w:val="00A5182C"/>
    <w:rsid w:val="00A51919"/>
    <w:rsid w:val="00A520A8"/>
    <w:rsid w:val="00A52730"/>
    <w:rsid w:val="00A5407F"/>
    <w:rsid w:val="00A54840"/>
    <w:rsid w:val="00A5517C"/>
    <w:rsid w:val="00A554D4"/>
    <w:rsid w:val="00A56AC2"/>
    <w:rsid w:val="00A57F09"/>
    <w:rsid w:val="00A60A4C"/>
    <w:rsid w:val="00A612CC"/>
    <w:rsid w:val="00A613A4"/>
    <w:rsid w:val="00A62354"/>
    <w:rsid w:val="00A6254F"/>
    <w:rsid w:val="00A62F6A"/>
    <w:rsid w:val="00A63A46"/>
    <w:rsid w:val="00A649BB"/>
    <w:rsid w:val="00A64F13"/>
    <w:rsid w:val="00A65473"/>
    <w:rsid w:val="00A65931"/>
    <w:rsid w:val="00A65BB8"/>
    <w:rsid w:val="00A665BC"/>
    <w:rsid w:val="00A66C00"/>
    <w:rsid w:val="00A66F2C"/>
    <w:rsid w:val="00A67BFC"/>
    <w:rsid w:val="00A702DE"/>
    <w:rsid w:val="00A717E3"/>
    <w:rsid w:val="00A72705"/>
    <w:rsid w:val="00A73AF3"/>
    <w:rsid w:val="00A744C2"/>
    <w:rsid w:val="00A745DB"/>
    <w:rsid w:val="00A74612"/>
    <w:rsid w:val="00A74EAF"/>
    <w:rsid w:val="00A77BE5"/>
    <w:rsid w:val="00A82063"/>
    <w:rsid w:val="00A820D7"/>
    <w:rsid w:val="00A8289B"/>
    <w:rsid w:val="00A828CB"/>
    <w:rsid w:val="00A832C4"/>
    <w:rsid w:val="00A83A2C"/>
    <w:rsid w:val="00A83E9E"/>
    <w:rsid w:val="00A8498F"/>
    <w:rsid w:val="00A86083"/>
    <w:rsid w:val="00A863EB"/>
    <w:rsid w:val="00A86E75"/>
    <w:rsid w:val="00A87BBA"/>
    <w:rsid w:val="00A902AC"/>
    <w:rsid w:val="00A90A57"/>
    <w:rsid w:val="00A9248D"/>
    <w:rsid w:val="00A93030"/>
    <w:rsid w:val="00A940EA"/>
    <w:rsid w:val="00A947C8"/>
    <w:rsid w:val="00A94BF2"/>
    <w:rsid w:val="00A94F98"/>
    <w:rsid w:val="00A959C6"/>
    <w:rsid w:val="00A9702C"/>
    <w:rsid w:val="00AA132A"/>
    <w:rsid w:val="00AA23F5"/>
    <w:rsid w:val="00AA392D"/>
    <w:rsid w:val="00AA4D26"/>
    <w:rsid w:val="00AA54D1"/>
    <w:rsid w:val="00AA56B6"/>
    <w:rsid w:val="00AA5CC7"/>
    <w:rsid w:val="00AA5DDD"/>
    <w:rsid w:val="00AA5F31"/>
    <w:rsid w:val="00AA7D50"/>
    <w:rsid w:val="00AB04E8"/>
    <w:rsid w:val="00AB29EE"/>
    <w:rsid w:val="00AB2C57"/>
    <w:rsid w:val="00AB40DF"/>
    <w:rsid w:val="00AB6B98"/>
    <w:rsid w:val="00AB6E0A"/>
    <w:rsid w:val="00AB7890"/>
    <w:rsid w:val="00AC070A"/>
    <w:rsid w:val="00AC13DD"/>
    <w:rsid w:val="00AC1AED"/>
    <w:rsid w:val="00AC1B4E"/>
    <w:rsid w:val="00AC1CB7"/>
    <w:rsid w:val="00AC204F"/>
    <w:rsid w:val="00AC225C"/>
    <w:rsid w:val="00AC2337"/>
    <w:rsid w:val="00AC3BA5"/>
    <w:rsid w:val="00AC482B"/>
    <w:rsid w:val="00AC4965"/>
    <w:rsid w:val="00AC5014"/>
    <w:rsid w:val="00AC52B5"/>
    <w:rsid w:val="00AC5678"/>
    <w:rsid w:val="00AC6963"/>
    <w:rsid w:val="00AC7B77"/>
    <w:rsid w:val="00AD42E2"/>
    <w:rsid w:val="00AD4628"/>
    <w:rsid w:val="00AD554E"/>
    <w:rsid w:val="00AD55E6"/>
    <w:rsid w:val="00AD5618"/>
    <w:rsid w:val="00AD6D18"/>
    <w:rsid w:val="00AD716A"/>
    <w:rsid w:val="00AD7D9C"/>
    <w:rsid w:val="00AD7E0E"/>
    <w:rsid w:val="00AE06CF"/>
    <w:rsid w:val="00AE0864"/>
    <w:rsid w:val="00AE0C6E"/>
    <w:rsid w:val="00AE18BB"/>
    <w:rsid w:val="00AE18FB"/>
    <w:rsid w:val="00AE1E7B"/>
    <w:rsid w:val="00AE268F"/>
    <w:rsid w:val="00AE2B8D"/>
    <w:rsid w:val="00AE320E"/>
    <w:rsid w:val="00AE3293"/>
    <w:rsid w:val="00AE463D"/>
    <w:rsid w:val="00AE52EF"/>
    <w:rsid w:val="00AE57C0"/>
    <w:rsid w:val="00AE58F7"/>
    <w:rsid w:val="00AE7865"/>
    <w:rsid w:val="00AF0214"/>
    <w:rsid w:val="00AF0675"/>
    <w:rsid w:val="00AF2B5B"/>
    <w:rsid w:val="00AF2EDD"/>
    <w:rsid w:val="00AF3534"/>
    <w:rsid w:val="00AF36A8"/>
    <w:rsid w:val="00AF39EA"/>
    <w:rsid w:val="00AF3A8E"/>
    <w:rsid w:val="00AF6DF6"/>
    <w:rsid w:val="00AF6E42"/>
    <w:rsid w:val="00AF7084"/>
    <w:rsid w:val="00AF753B"/>
    <w:rsid w:val="00B037F4"/>
    <w:rsid w:val="00B03A6E"/>
    <w:rsid w:val="00B03BA7"/>
    <w:rsid w:val="00B03C3F"/>
    <w:rsid w:val="00B04CFC"/>
    <w:rsid w:val="00B04ED1"/>
    <w:rsid w:val="00B052ED"/>
    <w:rsid w:val="00B07ABB"/>
    <w:rsid w:val="00B101EB"/>
    <w:rsid w:val="00B10844"/>
    <w:rsid w:val="00B1195E"/>
    <w:rsid w:val="00B11D21"/>
    <w:rsid w:val="00B1225B"/>
    <w:rsid w:val="00B12350"/>
    <w:rsid w:val="00B135CD"/>
    <w:rsid w:val="00B13D38"/>
    <w:rsid w:val="00B1467D"/>
    <w:rsid w:val="00B14C82"/>
    <w:rsid w:val="00B15C5F"/>
    <w:rsid w:val="00B16307"/>
    <w:rsid w:val="00B16504"/>
    <w:rsid w:val="00B172D2"/>
    <w:rsid w:val="00B21931"/>
    <w:rsid w:val="00B2206B"/>
    <w:rsid w:val="00B245E8"/>
    <w:rsid w:val="00B2470D"/>
    <w:rsid w:val="00B24C36"/>
    <w:rsid w:val="00B254A6"/>
    <w:rsid w:val="00B25718"/>
    <w:rsid w:val="00B267C2"/>
    <w:rsid w:val="00B26E97"/>
    <w:rsid w:val="00B3031F"/>
    <w:rsid w:val="00B305DF"/>
    <w:rsid w:val="00B30A72"/>
    <w:rsid w:val="00B31D4A"/>
    <w:rsid w:val="00B32E1C"/>
    <w:rsid w:val="00B3430E"/>
    <w:rsid w:val="00B40437"/>
    <w:rsid w:val="00B40EF7"/>
    <w:rsid w:val="00B41EB3"/>
    <w:rsid w:val="00B43DF3"/>
    <w:rsid w:val="00B44ACE"/>
    <w:rsid w:val="00B472BF"/>
    <w:rsid w:val="00B477E1"/>
    <w:rsid w:val="00B47860"/>
    <w:rsid w:val="00B47EC1"/>
    <w:rsid w:val="00B51175"/>
    <w:rsid w:val="00B512A2"/>
    <w:rsid w:val="00B51818"/>
    <w:rsid w:val="00B5202F"/>
    <w:rsid w:val="00B5225A"/>
    <w:rsid w:val="00B53117"/>
    <w:rsid w:val="00B536FF"/>
    <w:rsid w:val="00B57D08"/>
    <w:rsid w:val="00B615DB"/>
    <w:rsid w:val="00B62827"/>
    <w:rsid w:val="00B62CF4"/>
    <w:rsid w:val="00B6337E"/>
    <w:rsid w:val="00B6351E"/>
    <w:rsid w:val="00B64375"/>
    <w:rsid w:val="00B648F6"/>
    <w:rsid w:val="00B64C77"/>
    <w:rsid w:val="00B65813"/>
    <w:rsid w:val="00B65902"/>
    <w:rsid w:val="00B66978"/>
    <w:rsid w:val="00B66A94"/>
    <w:rsid w:val="00B66D06"/>
    <w:rsid w:val="00B671A8"/>
    <w:rsid w:val="00B674EA"/>
    <w:rsid w:val="00B67CAA"/>
    <w:rsid w:val="00B706B6"/>
    <w:rsid w:val="00B70BE1"/>
    <w:rsid w:val="00B71396"/>
    <w:rsid w:val="00B714CF"/>
    <w:rsid w:val="00B71986"/>
    <w:rsid w:val="00B71FA8"/>
    <w:rsid w:val="00B720B5"/>
    <w:rsid w:val="00B72362"/>
    <w:rsid w:val="00B728D1"/>
    <w:rsid w:val="00B73AE2"/>
    <w:rsid w:val="00B73C76"/>
    <w:rsid w:val="00B74712"/>
    <w:rsid w:val="00B74DFC"/>
    <w:rsid w:val="00B75D21"/>
    <w:rsid w:val="00B7709D"/>
    <w:rsid w:val="00B81DB4"/>
    <w:rsid w:val="00B8231A"/>
    <w:rsid w:val="00B87925"/>
    <w:rsid w:val="00B915D0"/>
    <w:rsid w:val="00B91FAA"/>
    <w:rsid w:val="00B929EE"/>
    <w:rsid w:val="00B92B5A"/>
    <w:rsid w:val="00B92D98"/>
    <w:rsid w:val="00B93039"/>
    <w:rsid w:val="00B9413A"/>
    <w:rsid w:val="00B948C1"/>
    <w:rsid w:val="00B94B0A"/>
    <w:rsid w:val="00B94CDF"/>
    <w:rsid w:val="00B95E05"/>
    <w:rsid w:val="00B95EC6"/>
    <w:rsid w:val="00B97986"/>
    <w:rsid w:val="00B9B358"/>
    <w:rsid w:val="00BA099A"/>
    <w:rsid w:val="00BA0C28"/>
    <w:rsid w:val="00BA0CCF"/>
    <w:rsid w:val="00BA0D88"/>
    <w:rsid w:val="00BA0EA7"/>
    <w:rsid w:val="00BA19C0"/>
    <w:rsid w:val="00BA1B85"/>
    <w:rsid w:val="00BA1D16"/>
    <w:rsid w:val="00BA2509"/>
    <w:rsid w:val="00BA2C95"/>
    <w:rsid w:val="00BA44BF"/>
    <w:rsid w:val="00BA4E45"/>
    <w:rsid w:val="00BA5228"/>
    <w:rsid w:val="00BA5BF6"/>
    <w:rsid w:val="00BA6683"/>
    <w:rsid w:val="00BA6B50"/>
    <w:rsid w:val="00BA6CA3"/>
    <w:rsid w:val="00BA6E2E"/>
    <w:rsid w:val="00BA7EB2"/>
    <w:rsid w:val="00BB05DB"/>
    <w:rsid w:val="00BB0ABB"/>
    <w:rsid w:val="00BB0CEC"/>
    <w:rsid w:val="00BB1290"/>
    <w:rsid w:val="00BB1C29"/>
    <w:rsid w:val="00BB1E32"/>
    <w:rsid w:val="00BB39EA"/>
    <w:rsid w:val="00BB6EAB"/>
    <w:rsid w:val="00BB7D99"/>
    <w:rsid w:val="00BB7E6F"/>
    <w:rsid w:val="00BB7FF9"/>
    <w:rsid w:val="00BC02F2"/>
    <w:rsid w:val="00BC075A"/>
    <w:rsid w:val="00BC1369"/>
    <w:rsid w:val="00BC188A"/>
    <w:rsid w:val="00BC1F9E"/>
    <w:rsid w:val="00BC2AD4"/>
    <w:rsid w:val="00BC2CD5"/>
    <w:rsid w:val="00BC3CB1"/>
    <w:rsid w:val="00BC4495"/>
    <w:rsid w:val="00BC5810"/>
    <w:rsid w:val="00BC5903"/>
    <w:rsid w:val="00BD0563"/>
    <w:rsid w:val="00BD1354"/>
    <w:rsid w:val="00BD1443"/>
    <w:rsid w:val="00BD1B2E"/>
    <w:rsid w:val="00BD1D84"/>
    <w:rsid w:val="00BD2116"/>
    <w:rsid w:val="00BD2F0A"/>
    <w:rsid w:val="00BD3D2B"/>
    <w:rsid w:val="00BD3E3E"/>
    <w:rsid w:val="00BD4DE2"/>
    <w:rsid w:val="00BD58A4"/>
    <w:rsid w:val="00BD61EF"/>
    <w:rsid w:val="00BD79F3"/>
    <w:rsid w:val="00BD7D97"/>
    <w:rsid w:val="00BD7E7A"/>
    <w:rsid w:val="00BE0BE8"/>
    <w:rsid w:val="00BE159D"/>
    <w:rsid w:val="00BE22E3"/>
    <w:rsid w:val="00BE2E47"/>
    <w:rsid w:val="00BE3750"/>
    <w:rsid w:val="00BE40C8"/>
    <w:rsid w:val="00BE4181"/>
    <w:rsid w:val="00BE4488"/>
    <w:rsid w:val="00BE5192"/>
    <w:rsid w:val="00BE5758"/>
    <w:rsid w:val="00BE6942"/>
    <w:rsid w:val="00BF038C"/>
    <w:rsid w:val="00BF09EC"/>
    <w:rsid w:val="00BF111F"/>
    <w:rsid w:val="00BF14FE"/>
    <w:rsid w:val="00BF2846"/>
    <w:rsid w:val="00BF296D"/>
    <w:rsid w:val="00BF2A09"/>
    <w:rsid w:val="00BF47DE"/>
    <w:rsid w:val="00BF4CBC"/>
    <w:rsid w:val="00BF4E0E"/>
    <w:rsid w:val="00BF6184"/>
    <w:rsid w:val="00BF6554"/>
    <w:rsid w:val="00BF6C06"/>
    <w:rsid w:val="00BF6CC0"/>
    <w:rsid w:val="00C00077"/>
    <w:rsid w:val="00C0087C"/>
    <w:rsid w:val="00C008DC"/>
    <w:rsid w:val="00C00C41"/>
    <w:rsid w:val="00C00D61"/>
    <w:rsid w:val="00C010CB"/>
    <w:rsid w:val="00C0142D"/>
    <w:rsid w:val="00C01644"/>
    <w:rsid w:val="00C01ACB"/>
    <w:rsid w:val="00C0238F"/>
    <w:rsid w:val="00C04898"/>
    <w:rsid w:val="00C04FBA"/>
    <w:rsid w:val="00C05017"/>
    <w:rsid w:val="00C0568C"/>
    <w:rsid w:val="00C06637"/>
    <w:rsid w:val="00C0676A"/>
    <w:rsid w:val="00C072FE"/>
    <w:rsid w:val="00C07683"/>
    <w:rsid w:val="00C077BA"/>
    <w:rsid w:val="00C1050F"/>
    <w:rsid w:val="00C10DF9"/>
    <w:rsid w:val="00C1109C"/>
    <w:rsid w:val="00C1253F"/>
    <w:rsid w:val="00C12BC1"/>
    <w:rsid w:val="00C149E0"/>
    <w:rsid w:val="00C152CE"/>
    <w:rsid w:val="00C15B80"/>
    <w:rsid w:val="00C16573"/>
    <w:rsid w:val="00C172CA"/>
    <w:rsid w:val="00C1758C"/>
    <w:rsid w:val="00C201EB"/>
    <w:rsid w:val="00C207F2"/>
    <w:rsid w:val="00C20E5E"/>
    <w:rsid w:val="00C213A9"/>
    <w:rsid w:val="00C217F1"/>
    <w:rsid w:val="00C21BA7"/>
    <w:rsid w:val="00C22059"/>
    <w:rsid w:val="00C222AA"/>
    <w:rsid w:val="00C22B83"/>
    <w:rsid w:val="00C24130"/>
    <w:rsid w:val="00C24DA3"/>
    <w:rsid w:val="00C251BF"/>
    <w:rsid w:val="00C25468"/>
    <w:rsid w:val="00C2560E"/>
    <w:rsid w:val="00C2595F"/>
    <w:rsid w:val="00C27C61"/>
    <w:rsid w:val="00C317A6"/>
    <w:rsid w:val="00C3187D"/>
    <w:rsid w:val="00C32096"/>
    <w:rsid w:val="00C32168"/>
    <w:rsid w:val="00C332F7"/>
    <w:rsid w:val="00C34275"/>
    <w:rsid w:val="00C34B1B"/>
    <w:rsid w:val="00C34B1E"/>
    <w:rsid w:val="00C34EDC"/>
    <w:rsid w:val="00C35C8A"/>
    <w:rsid w:val="00C35D73"/>
    <w:rsid w:val="00C3608D"/>
    <w:rsid w:val="00C36115"/>
    <w:rsid w:val="00C36191"/>
    <w:rsid w:val="00C36534"/>
    <w:rsid w:val="00C37266"/>
    <w:rsid w:val="00C40329"/>
    <w:rsid w:val="00C40FAA"/>
    <w:rsid w:val="00C413D5"/>
    <w:rsid w:val="00C43008"/>
    <w:rsid w:val="00C43F78"/>
    <w:rsid w:val="00C44411"/>
    <w:rsid w:val="00C44AF8"/>
    <w:rsid w:val="00C45570"/>
    <w:rsid w:val="00C46331"/>
    <w:rsid w:val="00C473B2"/>
    <w:rsid w:val="00C500DC"/>
    <w:rsid w:val="00C5039F"/>
    <w:rsid w:val="00C506C0"/>
    <w:rsid w:val="00C51544"/>
    <w:rsid w:val="00C518D1"/>
    <w:rsid w:val="00C521F0"/>
    <w:rsid w:val="00C52D72"/>
    <w:rsid w:val="00C541BE"/>
    <w:rsid w:val="00C543D1"/>
    <w:rsid w:val="00C5482B"/>
    <w:rsid w:val="00C55766"/>
    <w:rsid w:val="00C558E2"/>
    <w:rsid w:val="00C55BDE"/>
    <w:rsid w:val="00C56673"/>
    <w:rsid w:val="00C57A4B"/>
    <w:rsid w:val="00C6067D"/>
    <w:rsid w:val="00C61947"/>
    <w:rsid w:val="00C61D3A"/>
    <w:rsid w:val="00C61F26"/>
    <w:rsid w:val="00C627A2"/>
    <w:rsid w:val="00C62B11"/>
    <w:rsid w:val="00C62B23"/>
    <w:rsid w:val="00C62ECE"/>
    <w:rsid w:val="00C643B8"/>
    <w:rsid w:val="00C651CA"/>
    <w:rsid w:val="00C656B4"/>
    <w:rsid w:val="00C65D2E"/>
    <w:rsid w:val="00C666A1"/>
    <w:rsid w:val="00C66A37"/>
    <w:rsid w:val="00C67317"/>
    <w:rsid w:val="00C67FCC"/>
    <w:rsid w:val="00C6D8F1"/>
    <w:rsid w:val="00C707FB"/>
    <w:rsid w:val="00C70C4D"/>
    <w:rsid w:val="00C70D70"/>
    <w:rsid w:val="00C718A1"/>
    <w:rsid w:val="00C71BCC"/>
    <w:rsid w:val="00C71D22"/>
    <w:rsid w:val="00C72801"/>
    <w:rsid w:val="00C73220"/>
    <w:rsid w:val="00C736C9"/>
    <w:rsid w:val="00C73795"/>
    <w:rsid w:val="00C73B6F"/>
    <w:rsid w:val="00C7432D"/>
    <w:rsid w:val="00C745B8"/>
    <w:rsid w:val="00C747F9"/>
    <w:rsid w:val="00C74926"/>
    <w:rsid w:val="00C76719"/>
    <w:rsid w:val="00C76E9E"/>
    <w:rsid w:val="00C775C5"/>
    <w:rsid w:val="00C80B65"/>
    <w:rsid w:val="00C8128E"/>
    <w:rsid w:val="00C81F9D"/>
    <w:rsid w:val="00C82475"/>
    <w:rsid w:val="00C82FF8"/>
    <w:rsid w:val="00C84084"/>
    <w:rsid w:val="00C84106"/>
    <w:rsid w:val="00C85047"/>
    <w:rsid w:val="00C85907"/>
    <w:rsid w:val="00C8634B"/>
    <w:rsid w:val="00C8639D"/>
    <w:rsid w:val="00C86759"/>
    <w:rsid w:val="00C867CE"/>
    <w:rsid w:val="00C9032D"/>
    <w:rsid w:val="00C90397"/>
    <w:rsid w:val="00C90D4C"/>
    <w:rsid w:val="00C916F4"/>
    <w:rsid w:val="00C91795"/>
    <w:rsid w:val="00C92FB9"/>
    <w:rsid w:val="00C93B0C"/>
    <w:rsid w:val="00C9472C"/>
    <w:rsid w:val="00C94973"/>
    <w:rsid w:val="00C954DB"/>
    <w:rsid w:val="00C95D70"/>
    <w:rsid w:val="00C95E0C"/>
    <w:rsid w:val="00C9657F"/>
    <w:rsid w:val="00C971A7"/>
    <w:rsid w:val="00C978F3"/>
    <w:rsid w:val="00CA0722"/>
    <w:rsid w:val="00CA0B26"/>
    <w:rsid w:val="00CA1B9C"/>
    <w:rsid w:val="00CA5691"/>
    <w:rsid w:val="00CB073F"/>
    <w:rsid w:val="00CB64B3"/>
    <w:rsid w:val="00CB73B7"/>
    <w:rsid w:val="00CB770A"/>
    <w:rsid w:val="00CB7750"/>
    <w:rsid w:val="00CC03E1"/>
    <w:rsid w:val="00CC08E3"/>
    <w:rsid w:val="00CC0EF9"/>
    <w:rsid w:val="00CC1401"/>
    <w:rsid w:val="00CC1B05"/>
    <w:rsid w:val="00CC3B65"/>
    <w:rsid w:val="00CC604A"/>
    <w:rsid w:val="00CD0077"/>
    <w:rsid w:val="00CD04DA"/>
    <w:rsid w:val="00CD18D2"/>
    <w:rsid w:val="00CD1AEA"/>
    <w:rsid w:val="00CD3B57"/>
    <w:rsid w:val="00CD3D6F"/>
    <w:rsid w:val="00CD3DCB"/>
    <w:rsid w:val="00CD5452"/>
    <w:rsid w:val="00CD57FF"/>
    <w:rsid w:val="00CD58EF"/>
    <w:rsid w:val="00CD66BB"/>
    <w:rsid w:val="00CD6963"/>
    <w:rsid w:val="00CD792A"/>
    <w:rsid w:val="00CE0057"/>
    <w:rsid w:val="00CE11F2"/>
    <w:rsid w:val="00CE1F48"/>
    <w:rsid w:val="00CE221B"/>
    <w:rsid w:val="00CE2947"/>
    <w:rsid w:val="00CE2F58"/>
    <w:rsid w:val="00CE3CE4"/>
    <w:rsid w:val="00CE564B"/>
    <w:rsid w:val="00CE70B5"/>
    <w:rsid w:val="00CF0210"/>
    <w:rsid w:val="00CF0CE7"/>
    <w:rsid w:val="00CF1140"/>
    <w:rsid w:val="00CF48B6"/>
    <w:rsid w:val="00CF490D"/>
    <w:rsid w:val="00CF4DBC"/>
    <w:rsid w:val="00CF6F90"/>
    <w:rsid w:val="00D0010B"/>
    <w:rsid w:val="00D01B84"/>
    <w:rsid w:val="00D01E47"/>
    <w:rsid w:val="00D0259D"/>
    <w:rsid w:val="00D02CF9"/>
    <w:rsid w:val="00D03491"/>
    <w:rsid w:val="00D04304"/>
    <w:rsid w:val="00D04353"/>
    <w:rsid w:val="00D06017"/>
    <w:rsid w:val="00D06313"/>
    <w:rsid w:val="00D06499"/>
    <w:rsid w:val="00D0732D"/>
    <w:rsid w:val="00D077B1"/>
    <w:rsid w:val="00D07AA5"/>
    <w:rsid w:val="00D101F9"/>
    <w:rsid w:val="00D10617"/>
    <w:rsid w:val="00D10F6F"/>
    <w:rsid w:val="00D1172C"/>
    <w:rsid w:val="00D11D91"/>
    <w:rsid w:val="00D11FAB"/>
    <w:rsid w:val="00D1340C"/>
    <w:rsid w:val="00D134AC"/>
    <w:rsid w:val="00D1385D"/>
    <w:rsid w:val="00D1408F"/>
    <w:rsid w:val="00D14532"/>
    <w:rsid w:val="00D15118"/>
    <w:rsid w:val="00D16BC9"/>
    <w:rsid w:val="00D17DAD"/>
    <w:rsid w:val="00D17E04"/>
    <w:rsid w:val="00D21288"/>
    <w:rsid w:val="00D213D9"/>
    <w:rsid w:val="00D21782"/>
    <w:rsid w:val="00D21A0B"/>
    <w:rsid w:val="00D21D95"/>
    <w:rsid w:val="00D22629"/>
    <w:rsid w:val="00D22A1B"/>
    <w:rsid w:val="00D22D1A"/>
    <w:rsid w:val="00D23CC8"/>
    <w:rsid w:val="00D242B6"/>
    <w:rsid w:val="00D25DDC"/>
    <w:rsid w:val="00D25F46"/>
    <w:rsid w:val="00D2753F"/>
    <w:rsid w:val="00D302A6"/>
    <w:rsid w:val="00D31069"/>
    <w:rsid w:val="00D3159C"/>
    <w:rsid w:val="00D31BCA"/>
    <w:rsid w:val="00D33300"/>
    <w:rsid w:val="00D338D8"/>
    <w:rsid w:val="00D34CE4"/>
    <w:rsid w:val="00D34F6E"/>
    <w:rsid w:val="00D350D8"/>
    <w:rsid w:val="00D3515F"/>
    <w:rsid w:val="00D353FC"/>
    <w:rsid w:val="00D357EF"/>
    <w:rsid w:val="00D36114"/>
    <w:rsid w:val="00D365A8"/>
    <w:rsid w:val="00D36894"/>
    <w:rsid w:val="00D36E67"/>
    <w:rsid w:val="00D36EA8"/>
    <w:rsid w:val="00D372A7"/>
    <w:rsid w:val="00D423BB"/>
    <w:rsid w:val="00D42942"/>
    <w:rsid w:val="00D43A1E"/>
    <w:rsid w:val="00D43F7B"/>
    <w:rsid w:val="00D440E3"/>
    <w:rsid w:val="00D45EAD"/>
    <w:rsid w:val="00D4608A"/>
    <w:rsid w:val="00D463A5"/>
    <w:rsid w:val="00D472DA"/>
    <w:rsid w:val="00D47A4A"/>
    <w:rsid w:val="00D47DF1"/>
    <w:rsid w:val="00D4D626"/>
    <w:rsid w:val="00D500F2"/>
    <w:rsid w:val="00D504A5"/>
    <w:rsid w:val="00D51942"/>
    <w:rsid w:val="00D52C5B"/>
    <w:rsid w:val="00D54790"/>
    <w:rsid w:val="00D549E0"/>
    <w:rsid w:val="00D55CE3"/>
    <w:rsid w:val="00D56138"/>
    <w:rsid w:val="00D565D4"/>
    <w:rsid w:val="00D57859"/>
    <w:rsid w:val="00D578FD"/>
    <w:rsid w:val="00D60B3B"/>
    <w:rsid w:val="00D61338"/>
    <w:rsid w:val="00D6172A"/>
    <w:rsid w:val="00D6173E"/>
    <w:rsid w:val="00D618F6"/>
    <w:rsid w:val="00D631D0"/>
    <w:rsid w:val="00D63AB6"/>
    <w:rsid w:val="00D646CD"/>
    <w:rsid w:val="00D65346"/>
    <w:rsid w:val="00D65955"/>
    <w:rsid w:val="00D663AF"/>
    <w:rsid w:val="00D668A4"/>
    <w:rsid w:val="00D66CEE"/>
    <w:rsid w:val="00D67463"/>
    <w:rsid w:val="00D721BB"/>
    <w:rsid w:val="00D72770"/>
    <w:rsid w:val="00D73ADA"/>
    <w:rsid w:val="00D73BFA"/>
    <w:rsid w:val="00D7431A"/>
    <w:rsid w:val="00D74AF1"/>
    <w:rsid w:val="00D75289"/>
    <w:rsid w:val="00D75FBF"/>
    <w:rsid w:val="00D760EF"/>
    <w:rsid w:val="00D76CB7"/>
    <w:rsid w:val="00D76CD8"/>
    <w:rsid w:val="00D771B6"/>
    <w:rsid w:val="00D7726D"/>
    <w:rsid w:val="00D80A9A"/>
    <w:rsid w:val="00D80B2E"/>
    <w:rsid w:val="00D8176C"/>
    <w:rsid w:val="00D81829"/>
    <w:rsid w:val="00D81D09"/>
    <w:rsid w:val="00D822E8"/>
    <w:rsid w:val="00D82710"/>
    <w:rsid w:val="00D82819"/>
    <w:rsid w:val="00D87452"/>
    <w:rsid w:val="00D878E8"/>
    <w:rsid w:val="00D87BB9"/>
    <w:rsid w:val="00D90EC7"/>
    <w:rsid w:val="00D90FF0"/>
    <w:rsid w:val="00D918A3"/>
    <w:rsid w:val="00D9201E"/>
    <w:rsid w:val="00D92338"/>
    <w:rsid w:val="00D93337"/>
    <w:rsid w:val="00D938E3"/>
    <w:rsid w:val="00D942B3"/>
    <w:rsid w:val="00D968AF"/>
    <w:rsid w:val="00D9696A"/>
    <w:rsid w:val="00D9716D"/>
    <w:rsid w:val="00D971F6"/>
    <w:rsid w:val="00DA0981"/>
    <w:rsid w:val="00DA1BB7"/>
    <w:rsid w:val="00DA27A2"/>
    <w:rsid w:val="00DA2E75"/>
    <w:rsid w:val="00DA2EB8"/>
    <w:rsid w:val="00DA3B8A"/>
    <w:rsid w:val="00DA5A21"/>
    <w:rsid w:val="00DA7362"/>
    <w:rsid w:val="00DA7745"/>
    <w:rsid w:val="00DA7806"/>
    <w:rsid w:val="00DA7DBD"/>
    <w:rsid w:val="00DB1AE7"/>
    <w:rsid w:val="00DB1E18"/>
    <w:rsid w:val="00DB3004"/>
    <w:rsid w:val="00DB3431"/>
    <w:rsid w:val="00DB3621"/>
    <w:rsid w:val="00DB3BAE"/>
    <w:rsid w:val="00DB4120"/>
    <w:rsid w:val="00DB6CB1"/>
    <w:rsid w:val="00DC05ED"/>
    <w:rsid w:val="00DC0AE0"/>
    <w:rsid w:val="00DC1055"/>
    <w:rsid w:val="00DC3B4E"/>
    <w:rsid w:val="00DC3D5C"/>
    <w:rsid w:val="00DC4F39"/>
    <w:rsid w:val="00DC5007"/>
    <w:rsid w:val="00DC54B7"/>
    <w:rsid w:val="00DC5784"/>
    <w:rsid w:val="00DC58A1"/>
    <w:rsid w:val="00DC58FE"/>
    <w:rsid w:val="00DC5DEA"/>
    <w:rsid w:val="00DC6D62"/>
    <w:rsid w:val="00DC7CB2"/>
    <w:rsid w:val="00DC7D85"/>
    <w:rsid w:val="00DD1585"/>
    <w:rsid w:val="00DD1896"/>
    <w:rsid w:val="00DD1F57"/>
    <w:rsid w:val="00DD3750"/>
    <w:rsid w:val="00DD3BE8"/>
    <w:rsid w:val="00DD3BF5"/>
    <w:rsid w:val="00DD3EAF"/>
    <w:rsid w:val="00DD4787"/>
    <w:rsid w:val="00DD5B2B"/>
    <w:rsid w:val="00DD6481"/>
    <w:rsid w:val="00DD6781"/>
    <w:rsid w:val="00DD789A"/>
    <w:rsid w:val="00DD7C06"/>
    <w:rsid w:val="00DD7F3E"/>
    <w:rsid w:val="00DE01E7"/>
    <w:rsid w:val="00DE0A68"/>
    <w:rsid w:val="00DE1CB1"/>
    <w:rsid w:val="00DE1F09"/>
    <w:rsid w:val="00DE2D65"/>
    <w:rsid w:val="00DE3713"/>
    <w:rsid w:val="00DE3F23"/>
    <w:rsid w:val="00DE4547"/>
    <w:rsid w:val="00DE5FF8"/>
    <w:rsid w:val="00DE6682"/>
    <w:rsid w:val="00DE699D"/>
    <w:rsid w:val="00DE7C04"/>
    <w:rsid w:val="00DF0498"/>
    <w:rsid w:val="00DF24B9"/>
    <w:rsid w:val="00DF4307"/>
    <w:rsid w:val="00DF4810"/>
    <w:rsid w:val="00DF4A57"/>
    <w:rsid w:val="00DF686C"/>
    <w:rsid w:val="00DF765A"/>
    <w:rsid w:val="00DF7789"/>
    <w:rsid w:val="00DF7C2B"/>
    <w:rsid w:val="00DF7CAA"/>
    <w:rsid w:val="00E003CD"/>
    <w:rsid w:val="00E01EAD"/>
    <w:rsid w:val="00E0212C"/>
    <w:rsid w:val="00E02340"/>
    <w:rsid w:val="00E02373"/>
    <w:rsid w:val="00E024CD"/>
    <w:rsid w:val="00E028F4"/>
    <w:rsid w:val="00E045D5"/>
    <w:rsid w:val="00E059F2"/>
    <w:rsid w:val="00E05E4B"/>
    <w:rsid w:val="00E069D6"/>
    <w:rsid w:val="00E06C52"/>
    <w:rsid w:val="00E07166"/>
    <w:rsid w:val="00E07A0B"/>
    <w:rsid w:val="00E10CF0"/>
    <w:rsid w:val="00E130A6"/>
    <w:rsid w:val="00E134FB"/>
    <w:rsid w:val="00E13671"/>
    <w:rsid w:val="00E13ACC"/>
    <w:rsid w:val="00E146FB"/>
    <w:rsid w:val="00E1484E"/>
    <w:rsid w:val="00E1499F"/>
    <w:rsid w:val="00E161B8"/>
    <w:rsid w:val="00E16903"/>
    <w:rsid w:val="00E20671"/>
    <w:rsid w:val="00E21614"/>
    <w:rsid w:val="00E219DA"/>
    <w:rsid w:val="00E21EE5"/>
    <w:rsid w:val="00E225DD"/>
    <w:rsid w:val="00E22D0D"/>
    <w:rsid w:val="00E23983"/>
    <w:rsid w:val="00E253EB"/>
    <w:rsid w:val="00E257BD"/>
    <w:rsid w:val="00E26688"/>
    <w:rsid w:val="00E26BE5"/>
    <w:rsid w:val="00E26EAE"/>
    <w:rsid w:val="00E2720C"/>
    <w:rsid w:val="00E27877"/>
    <w:rsid w:val="00E3112D"/>
    <w:rsid w:val="00E31275"/>
    <w:rsid w:val="00E31B13"/>
    <w:rsid w:val="00E32B52"/>
    <w:rsid w:val="00E32DD4"/>
    <w:rsid w:val="00E33431"/>
    <w:rsid w:val="00E34258"/>
    <w:rsid w:val="00E351DF"/>
    <w:rsid w:val="00E358E3"/>
    <w:rsid w:val="00E359EF"/>
    <w:rsid w:val="00E35B73"/>
    <w:rsid w:val="00E35EA6"/>
    <w:rsid w:val="00E37590"/>
    <w:rsid w:val="00E378B5"/>
    <w:rsid w:val="00E37999"/>
    <w:rsid w:val="00E37A09"/>
    <w:rsid w:val="00E37DCD"/>
    <w:rsid w:val="00E37FD0"/>
    <w:rsid w:val="00E401D9"/>
    <w:rsid w:val="00E402EC"/>
    <w:rsid w:val="00E40DE5"/>
    <w:rsid w:val="00E41649"/>
    <w:rsid w:val="00E41CDB"/>
    <w:rsid w:val="00E42978"/>
    <w:rsid w:val="00E434F4"/>
    <w:rsid w:val="00E43D70"/>
    <w:rsid w:val="00E447AE"/>
    <w:rsid w:val="00E44D7A"/>
    <w:rsid w:val="00E4670C"/>
    <w:rsid w:val="00E46B7A"/>
    <w:rsid w:val="00E46E82"/>
    <w:rsid w:val="00E4764D"/>
    <w:rsid w:val="00E47A7D"/>
    <w:rsid w:val="00E50E06"/>
    <w:rsid w:val="00E5196F"/>
    <w:rsid w:val="00E53ABB"/>
    <w:rsid w:val="00E53BC0"/>
    <w:rsid w:val="00E53E2A"/>
    <w:rsid w:val="00E5480B"/>
    <w:rsid w:val="00E5488E"/>
    <w:rsid w:val="00E54AC0"/>
    <w:rsid w:val="00E54B54"/>
    <w:rsid w:val="00E5566E"/>
    <w:rsid w:val="00E6102D"/>
    <w:rsid w:val="00E610B9"/>
    <w:rsid w:val="00E61478"/>
    <w:rsid w:val="00E61480"/>
    <w:rsid w:val="00E61E56"/>
    <w:rsid w:val="00E6221A"/>
    <w:rsid w:val="00E63323"/>
    <w:rsid w:val="00E63D5D"/>
    <w:rsid w:val="00E6542A"/>
    <w:rsid w:val="00E655B6"/>
    <w:rsid w:val="00E65E05"/>
    <w:rsid w:val="00E66041"/>
    <w:rsid w:val="00E66A56"/>
    <w:rsid w:val="00E66BAE"/>
    <w:rsid w:val="00E70244"/>
    <w:rsid w:val="00E711B7"/>
    <w:rsid w:val="00E71A4C"/>
    <w:rsid w:val="00E72B01"/>
    <w:rsid w:val="00E75AD7"/>
    <w:rsid w:val="00E7601D"/>
    <w:rsid w:val="00E76229"/>
    <w:rsid w:val="00E76347"/>
    <w:rsid w:val="00E76464"/>
    <w:rsid w:val="00E76598"/>
    <w:rsid w:val="00E774AD"/>
    <w:rsid w:val="00E77700"/>
    <w:rsid w:val="00E77DF3"/>
    <w:rsid w:val="00E80E25"/>
    <w:rsid w:val="00E81610"/>
    <w:rsid w:val="00E8178B"/>
    <w:rsid w:val="00E81820"/>
    <w:rsid w:val="00E81C67"/>
    <w:rsid w:val="00E84099"/>
    <w:rsid w:val="00E84250"/>
    <w:rsid w:val="00E84755"/>
    <w:rsid w:val="00E84A71"/>
    <w:rsid w:val="00E8527F"/>
    <w:rsid w:val="00E87691"/>
    <w:rsid w:val="00E87DD1"/>
    <w:rsid w:val="00E90A21"/>
    <w:rsid w:val="00E91E96"/>
    <w:rsid w:val="00E9223C"/>
    <w:rsid w:val="00E9379C"/>
    <w:rsid w:val="00E9383E"/>
    <w:rsid w:val="00E9394B"/>
    <w:rsid w:val="00E94A8B"/>
    <w:rsid w:val="00E94D64"/>
    <w:rsid w:val="00E95E31"/>
    <w:rsid w:val="00E9648E"/>
    <w:rsid w:val="00E97849"/>
    <w:rsid w:val="00E97C7D"/>
    <w:rsid w:val="00EA0D57"/>
    <w:rsid w:val="00EA169C"/>
    <w:rsid w:val="00EA1BFB"/>
    <w:rsid w:val="00EA1D6D"/>
    <w:rsid w:val="00EA38BC"/>
    <w:rsid w:val="00EB0923"/>
    <w:rsid w:val="00EB143D"/>
    <w:rsid w:val="00EB2E5E"/>
    <w:rsid w:val="00EB30ED"/>
    <w:rsid w:val="00EB3D3D"/>
    <w:rsid w:val="00EB4838"/>
    <w:rsid w:val="00EB5BFE"/>
    <w:rsid w:val="00EB5F65"/>
    <w:rsid w:val="00EB66DB"/>
    <w:rsid w:val="00EB7FD1"/>
    <w:rsid w:val="00EC0BD0"/>
    <w:rsid w:val="00EC0D52"/>
    <w:rsid w:val="00EC0FBA"/>
    <w:rsid w:val="00EC163D"/>
    <w:rsid w:val="00EC2726"/>
    <w:rsid w:val="00EC299A"/>
    <w:rsid w:val="00EC2A1D"/>
    <w:rsid w:val="00EC38A5"/>
    <w:rsid w:val="00EC3D27"/>
    <w:rsid w:val="00EC4103"/>
    <w:rsid w:val="00EC541A"/>
    <w:rsid w:val="00EC552D"/>
    <w:rsid w:val="00EC5720"/>
    <w:rsid w:val="00EC5A6E"/>
    <w:rsid w:val="00EC5BFE"/>
    <w:rsid w:val="00EC60AE"/>
    <w:rsid w:val="00EC7325"/>
    <w:rsid w:val="00EC78A5"/>
    <w:rsid w:val="00EC78AD"/>
    <w:rsid w:val="00EC7C1E"/>
    <w:rsid w:val="00ED0A35"/>
    <w:rsid w:val="00ED11AF"/>
    <w:rsid w:val="00ED258C"/>
    <w:rsid w:val="00ED267C"/>
    <w:rsid w:val="00ED2996"/>
    <w:rsid w:val="00ED3604"/>
    <w:rsid w:val="00ED3866"/>
    <w:rsid w:val="00ED41CC"/>
    <w:rsid w:val="00ED5B42"/>
    <w:rsid w:val="00ED5D04"/>
    <w:rsid w:val="00ED6D74"/>
    <w:rsid w:val="00ED72E5"/>
    <w:rsid w:val="00EE089C"/>
    <w:rsid w:val="00EE0A8C"/>
    <w:rsid w:val="00EE1733"/>
    <w:rsid w:val="00EE1ADD"/>
    <w:rsid w:val="00EE1B17"/>
    <w:rsid w:val="00EE2CF9"/>
    <w:rsid w:val="00EE374F"/>
    <w:rsid w:val="00EE5ECD"/>
    <w:rsid w:val="00EE700D"/>
    <w:rsid w:val="00EE7A3D"/>
    <w:rsid w:val="00EE7E85"/>
    <w:rsid w:val="00EF0080"/>
    <w:rsid w:val="00EF1E6F"/>
    <w:rsid w:val="00EF244B"/>
    <w:rsid w:val="00EF43B2"/>
    <w:rsid w:val="00EF4E68"/>
    <w:rsid w:val="00EF5371"/>
    <w:rsid w:val="00EF5635"/>
    <w:rsid w:val="00EF7C82"/>
    <w:rsid w:val="00F009DC"/>
    <w:rsid w:val="00F019E9"/>
    <w:rsid w:val="00F01BB3"/>
    <w:rsid w:val="00F02084"/>
    <w:rsid w:val="00F0273E"/>
    <w:rsid w:val="00F02768"/>
    <w:rsid w:val="00F02BAC"/>
    <w:rsid w:val="00F0680D"/>
    <w:rsid w:val="00F075A8"/>
    <w:rsid w:val="00F07954"/>
    <w:rsid w:val="00F07958"/>
    <w:rsid w:val="00F1027F"/>
    <w:rsid w:val="00F1053B"/>
    <w:rsid w:val="00F10D18"/>
    <w:rsid w:val="00F1130C"/>
    <w:rsid w:val="00F1163D"/>
    <w:rsid w:val="00F11C0E"/>
    <w:rsid w:val="00F11CE0"/>
    <w:rsid w:val="00F12C8B"/>
    <w:rsid w:val="00F12D3C"/>
    <w:rsid w:val="00F13C74"/>
    <w:rsid w:val="00F140CB"/>
    <w:rsid w:val="00F153A1"/>
    <w:rsid w:val="00F157F6"/>
    <w:rsid w:val="00F16088"/>
    <w:rsid w:val="00F16C2F"/>
    <w:rsid w:val="00F17ABD"/>
    <w:rsid w:val="00F207FF"/>
    <w:rsid w:val="00F20E0E"/>
    <w:rsid w:val="00F2113F"/>
    <w:rsid w:val="00F2194D"/>
    <w:rsid w:val="00F21C33"/>
    <w:rsid w:val="00F21E11"/>
    <w:rsid w:val="00F22A16"/>
    <w:rsid w:val="00F22DC7"/>
    <w:rsid w:val="00F26200"/>
    <w:rsid w:val="00F273B1"/>
    <w:rsid w:val="00F30A72"/>
    <w:rsid w:val="00F31285"/>
    <w:rsid w:val="00F31C46"/>
    <w:rsid w:val="00F3264E"/>
    <w:rsid w:val="00F32BEA"/>
    <w:rsid w:val="00F350B7"/>
    <w:rsid w:val="00F3533A"/>
    <w:rsid w:val="00F35404"/>
    <w:rsid w:val="00F35A36"/>
    <w:rsid w:val="00F35FBD"/>
    <w:rsid w:val="00F364B3"/>
    <w:rsid w:val="00F36FA5"/>
    <w:rsid w:val="00F3723B"/>
    <w:rsid w:val="00F37B91"/>
    <w:rsid w:val="00F37E54"/>
    <w:rsid w:val="00F40234"/>
    <w:rsid w:val="00F40773"/>
    <w:rsid w:val="00F408F2"/>
    <w:rsid w:val="00F426CB"/>
    <w:rsid w:val="00F4598B"/>
    <w:rsid w:val="00F45B7C"/>
    <w:rsid w:val="00F47474"/>
    <w:rsid w:val="00F47DEA"/>
    <w:rsid w:val="00F47F5B"/>
    <w:rsid w:val="00F47FD2"/>
    <w:rsid w:val="00F50D69"/>
    <w:rsid w:val="00F517DE"/>
    <w:rsid w:val="00F51B51"/>
    <w:rsid w:val="00F546EB"/>
    <w:rsid w:val="00F54847"/>
    <w:rsid w:val="00F54B58"/>
    <w:rsid w:val="00F55CA4"/>
    <w:rsid w:val="00F55F23"/>
    <w:rsid w:val="00F56795"/>
    <w:rsid w:val="00F57192"/>
    <w:rsid w:val="00F57F6B"/>
    <w:rsid w:val="00F601BD"/>
    <w:rsid w:val="00F60EF2"/>
    <w:rsid w:val="00F6168B"/>
    <w:rsid w:val="00F61757"/>
    <w:rsid w:val="00F626E7"/>
    <w:rsid w:val="00F637CE"/>
    <w:rsid w:val="00F64583"/>
    <w:rsid w:val="00F64752"/>
    <w:rsid w:val="00F65C5E"/>
    <w:rsid w:val="00F65DA7"/>
    <w:rsid w:val="00F673A3"/>
    <w:rsid w:val="00F67D8A"/>
    <w:rsid w:val="00F70638"/>
    <w:rsid w:val="00F70F16"/>
    <w:rsid w:val="00F71DCE"/>
    <w:rsid w:val="00F72B9C"/>
    <w:rsid w:val="00F76161"/>
    <w:rsid w:val="00F764A3"/>
    <w:rsid w:val="00F76FDB"/>
    <w:rsid w:val="00F77ABF"/>
    <w:rsid w:val="00F814F8"/>
    <w:rsid w:val="00F81FC5"/>
    <w:rsid w:val="00F82821"/>
    <w:rsid w:val="00F8696C"/>
    <w:rsid w:val="00F86EF1"/>
    <w:rsid w:val="00F87AF5"/>
    <w:rsid w:val="00F90201"/>
    <w:rsid w:val="00F905EC"/>
    <w:rsid w:val="00F90ADD"/>
    <w:rsid w:val="00F90E93"/>
    <w:rsid w:val="00F93746"/>
    <w:rsid w:val="00F9398E"/>
    <w:rsid w:val="00F93C46"/>
    <w:rsid w:val="00F93CD7"/>
    <w:rsid w:val="00F961BB"/>
    <w:rsid w:val="00F9660F"/>
    <w:rsid w:val="00F96D82"/>
    <w:rsid w:val="00F97B1B"/>
    <w:rsid w:val="00F97B70"/>
    <w:rsid w:val="00FA0D22"/>
    <w:rsid w:val="00FA2641"/>
    <w:rsid w:val="00FA26EC"/>
    <w:rsid w:val="00FA2DE5"/>
    <w:rsid w:val="00FA33F5"/>
    <w:rsid w:val="00FA4BA8"/>
    <w:rsid w:val="00FA5988"/>
    <w:rsid w:val="00FA6CF0"/>
    <w:rsid w:val="00FA6E48"/>
    <w:rsid w:val="00FA76C3"/>
    <w:rsid w:val="00FA7A6F"/>
    <w:rsid w:val="00FA7C0D"/>
    <w:rsid w:val="00FB2A7A"/>
    <w:rsid w:val="00FB2F37"/>
    <w:rsid w:val="00FB3ED4"/>
    <w:rsid w:val="00FB4258"/>
    <w:rsid w:val="00FB4288"/>
    <w:rsid w:val="00FB428D"/>
    <w:rsid w:val="00FB473A"/>
    <w:rsid w:val="00FB4C82"/>
    <w:rsid w:val="00FB5627"/>
    <w:rsid w:val="00FB6C26"/>
    <w:rsid w:val="00FB7C56"/>
    <w:rsid w:val="00FC201E"/>
    <w:rsid w:val="00FC2040"/>
    <w:rsid w:val="00FC219E"/>
    <w:rsid w:val="00FC281E"/>
    <w:rsid w:val="00FC309D"/>
    <w:rsid w:val="00FC4773"/>
    <w:rsid w:val="00FC49AF"/>
    <w:rsid w:val="00FC49D1"/>
    <w:rsid w:val="00FC5668"/>
    <w:rsid w:val="00FC5CF3"/>
    <w:rsid w:val="00FD0419"/>
    <w:rsid w:val="00FD0751"/>
    <w:rsid w:val="00FD0F72"/>
    <w:rsid w:val="00FD1352"/>
    <w:rsid w:val="00FD1AB1"/>
    <w:rsid w:val="00FD1E62"/>
    <w:rsid w:val="00FD28E6"/>
    <w:rsid w:val="00FD399B"/>
    <w:rsid w:val="00FD4B60"/>
    <w:rsid w:val="00FD4BCE"/>
    <w:rsid w:val="00FD5681"/>
    <w:rsid w:val="00FD5EB7"/>
    <w:rsid w:val="00FD5FCB"/>
    <w:rsid w:val="00FD5FF7"/>
    <w:rsid w:val="00FD673B"/>
    <w:rsid w:val="00FD7F87"/>
    <w:rsid w:val="00FE1B76"/>
    <w:rsid w:val="00FE293A"/>
    <w:rsid w:val="00FE2E1E"/>
    <w:rsid w:val="00FE4A28"/>
    <w:rsid w:val="00FE5720"/>
    <w:rsid w:val="00FE6002"/>
    <w:rsid w:val="00FE6C3A"/>
    <w:rsid w:val="00FE7400"/>
    <w:rsid w:val="00FE7862"/>
    <w:rsid w:val="00FF000C"/>
    <w:rsid w:val="00FF0AB4"/>
    <w:rsid w:val="00FF0E3E"/>
    <w:rsid w:val="00FF1209"/>
    <w:rsid w:val="00FF14CB"/>
    <w:rsid w:val="00FF36F0"/>
    <w:rsid w:val="00FF45FB"/>
    <w:rsid w:val="00FF56E4"/>
    <w:rsid w:val="00FF5E10"/>
    <w:rsid w:val="00FF6232"/>
    <w:rsid w:val="00FF64CA"/>
    <w:rsid w:val="00FF6CF8"/>
    <w:rsid w:val="00FF7DE2"/>
    <w:rsid w:val="00FF7EB6"/>
    <w:rsid w:val="01A77B1D"/>
    <w:rsid w:val="01CAECEA"/>
    <w:rsid w:val="02C9D9C1"/>
    <w:rsid w:val="02D5A93C"/>
    <w:rsid w:val="034C8E37"/>
    <w:rsid w:val="0371124E"/>
    <w:rsid w:val="04346078"/>
    <w:rsid w:val="0435A136"/>
    <w:rsid w:val="057DA5BF"/>
    <w:rsid w:val="05BCF407"/>
    <w:rsid w:val="05F076D5"/>
    <w:rsid w:val="064BADF4"/>
    <w:rsid w:val="06DA095B"/>
    <w:rsid w:val="07629E60"/>
    <w:rsid w:val="07B152DA"/>
    <w:rsid w:val="082AE05B"/>
    <w:rsid w:val="08A8C8F9"/>
    <w:rsid w:val="08AC2886"/>
    <w:rsid w:val="08B80D7E"/>
    <w:rsid w:val="09001F15"/>
    <w:rsid w:val="0962113E"/>
    <w:rsid w:val="09A2A75E"/>
    <w:rsid w:val="0B703CA8"/>
    <w:rsid w:val="0CC5180D"/>
    <w:rsid w:val="0CD28255"/>
    <w:rsid w:val="0CD92904"/>
    <w:rsid w:val="0CEBE899"/>
    <w:rsid w:val="0D30E278"/>
    <w:rsid w:val="0DE9D951"/>
    <w:rsid w:val="0E016284"/>
    <w:rsid w:val="0E10A51D"/>
    <w:rsid w:val="0E382FBD"/>
    <w:rsid w:val="0EC8869E"/>
    <w:rsid w:val="0EE1CAF0"/>
    <w:rsid w:val="0F0CED3D"/>
    <w:rsid w:val="0F7CEBE6"/>
    <w:rsid w:val="0F8F346C"/>
    <w:rsid w:val="12158AA0"/>
    <w:rsid w:val="12865E2D"/>
    <w:rsid w:val="12F58306"/>
    <w:rsid w:val="13561832"/>
    <w:rsid w:val="13AC1FD1"/>
    <w:rsid w:val="13D5A2AC"/>
    <w:rsid w:val="1402F4DF"/>
    <w:rsid w:val="14AA8643"/>
    <w:rsid w:val="1520A06C"/>
    <w:rsid w:val="152F1D02"/>
    <w:rsid w:val="1565A020"/>
    <w:rsid w:val="15B3C2DC"/>
    <w:rsid w:val="15DBC2D9"/>
    <w:rsid w:val="160C7469"/>
    <w:rsid w:val="16AD2BE2"/>
    <w:rsid w:val="16D5BE16"/>
    <w:rsid w:val="16E3C093"/>
    <w:rsid w:val="173D5C9E"/>
    <w:rsid w:val="17FA03CC"/>
    <w:rsid w:val="188D41CD"/>
    <w:rsid w:val="18DF519F"/>
    <w:rsid w:val="18ED4ED4"/>
    <w:rsid w:val="19FE6522"/>
    <w:rsid w:val="1A698B43"/>
    <w:rsid w:val="1AAC8E1B"/>
    <w:rsid w:val="1B145F78"/>
    <w:rsid w:val="1B19C7C7"/>
    <w:rsid w:val="1B1BC01E"/>
    <w:rsid w:val="1B31A48E"/>
    <w:rsid w:val="1C901ADE"/>
    <w:rsid w:val="1CB05D43"/>
    <w:rsid w:val="1CB99ECF"/>
    <w:rsid w:val="1D4D69EF"/>
    <w:rsid w:val="1D86B44F"/>
    <w:rsid w:val="1D8F90AE"/>
    <w:rsid w:val="1D929947"/>
    <w:rsid w:val="1DF310C3"/>
    <w:rsid w:val="1DFE5DF1"/>
    <w:rsid w:val="1E516889"/>
    <w:rsid w:val="1EC438E2"/>
    <w:rsid w:val="1EFD4AC8"/>
    <w:rsid w:val="1F403BAD"/>
    <w:rsid w:val="1FEBDFBD"/>
    <w:rsid w:val="203C9E7B"/>
    <w:rsid w:val="20547E49"/>
    <w:rsid w:val="20851CDC"/>
    <w:rsid w:val="214053B6"/>
    <w:rsid w:val="22C6E299"/>
    <w:rsid w:val="237D5DB5"/>
    <w:rsid w:val="23C14036"/>
    <w:rsid w:val="23C7C7AE"/>
    <w:rsid w:val="23D53684"/>
    <w:rsid w:val="23E4C3E1"/>
    <w:rsid w:val="25616268"/>
    <w:rsid w:val="2606F3AA"/>
    <w:rsid w:val="2613C4D9"/>
    <w:rsid w:val="26CAF133"/>
    <w:rsid w:val="270AF5F3"/>
    <w:rsid w:val="27197958"/>
    <w:rsid w:val="271C64A3"/>
    <w:rsid w:val="27F48191"/>
    <w:rsid w:val="284AEA1E"/>
    <w:rsid w:val="2889B517"/>
    <w:rsid w:val="2904766E"/>
    <w:rsid w:val="29197B7E"/>
    <w:rsid w:val="294D311D"/>
    <w:rsid w:val="29D77D5D"/>
    <w:rsid w:val="2A27D69A"/>
    <w:rsid w:val="2AF14BD0"/>
    <w:rsid w:val="2B37D917"/>
    <w:rsid w:val="2BF7C34C"/>
    <w:rsid w:val="2CBFDE68"/>
    <w:rsid w:val="2CE3C96B"/>
    <w:rsid w:val="2D0A16B4"/>
    <w:rsid w:val="2D2E093C"/>
    <w:rsid w:val="2D800FBC"/>
    <w:rsid w:val="2D9069DE"/>
    <w:rsid w:val="2E9E97B3"/>
    <w:rsid w:val="2F65D71A"/>
    <w:rsid w:val="2FC294A5"/>
    <w:rsid w:val="2FE04FA7"/>
    <w:rsid w:val="301E4A7E"/>
    <w:rsid w:val="302C3C4D"/>
    <w:rsid w:val="303EACC6"/>
    <w:rsid w:val="3087238D"/>
    <w:rsid w:val="30AF8E6A"/>
    <w:rsid w:val="32EC7AF6"/>
    <w:rsid w:val="32F85FEE"/>
    <w:rsid w:val="33153F07"/>
    <w:rsid w:val="336292A9"/>
    <w:rsid w:val="3369A45C"/>
    <w:rsid w:val="3398E36F"/>
    <w:rsid w:val="33AB0441"/>
    <w:rsid w:val="3424AFB3"/>
    <w:rsid w:val="347D103C"/>
    <w:rsid w:val="349605C8"/>
    <w:rsid w:val="349A965D"/>
    <w:rsid w:val="34ECAFED"/>
    <w:rsid w:val="3522D621"/>
    <w:rsid w:val="3562FCEF"/>
    <w:rsid w:val="35C94534"/>
    <w:rsid w:val="35EDE3D3"/>
    <w:rsid w:val="3635A9FF"/>
    <w:rsid w:val="3655AC9D"/>
    <w:rsid w:val="366D7ECC"/>
    <w:rsid w:val="36E2A503"/>
    <w:rsid w:val="3747D07F"/>
    <w:rsid w:val="3766B7E3"/>
    <w:rsid w:val="37E28847"/>
    <w:rsid w:val="38488BCF"/>
    <w:rsid w:val="38D95757"/>
    <w:rsid w:val="393F5C2C"/>
    <w:rsid w:val="396976EB"/>
    <w:rsid w:val="3994EB6E"/>
    <w:rsid w:val="3A0713F5"/>
    <w:rsid w:val="3A07805C"/>
    <w:rsid w:val="3BBCAADD"/>
    <w:rsid w:val="3BF591C9"/>
    <w:rsid w:val="3CAB757E"/>
    <w:rsid w:val="3CD9AE9E"/>
    <w:rsid w:val="3DB8B114"/>
    <w:rsid w:val="3E4DE49A"/>
    <w:rsid w:val="3F6F6F72"/>
    <w:rsid w:val="40676BAA"/>
    <w:rsid w:val="40EA7753"/>
    <w:rsid w:val="41247129"/>
    <w:rsid w:val="41485C2C"/>
    <w:rsid w:val="4158C501"/>
    <w:rsid w:val="42A7C83C"/>
    <w:rsid w:val="42D70444"/>
    <w:rsid w:val="42DE3B48"/>
    <w:rsid w:val="432155BD"/>
    <w:rsid w:val="4327744F"/>
    <w:rsid w:val="43EFE15D"/>
    <w:rsid w:val="441F0D65"/>
    <w:rsid w:val="4443989D"/>
    <w:rsid w:val="4489E375"/>
    <w:rsid w:val="44D9A87A"/>
    <w:rsid w:val="45155747"/>
    <w:rsid w:val="45963A53"/>
    <w:rsid w:val="45CDE9D9"/>
    <w:rsid w:val="46484538"/>
    <w:rsid w:val="471932A9"/>
    <w:rsid w:val="472E1F83"/>
    <w:rsid w:val="478326E5"/>
    <w:rsid w:val="48057CB9"/>
    <w:rsid w:val="482A2CA1"/>
    <w:rsid w:val="48E2FA2D"/>
    <w:rsid w:val="4AB73632"/>
    <w:rsid w:val="4AC2928D"/>
    <w:rsid w:val="4ADD53F1"/>
    <w:rsid w:val="4B8D7FE5"/>
    <w:rsid w:val="4C4F7CC6"/>
    <w:rsid w:val="4CF14509"/>
    <w:rsid w:val="4D26ED29"/>
    <w:rsid w:val="4D6FF7D7"/>
    <w:rsid w:val="4DA3EEED"/>
    <w:rsid w:val="4E6C131D"/>
    <w:rsid w:val="4F54282D"/>
    <w:rsid w:val="4F7292C5"/>
    <w:rsid w:val="4F8E38CA"/>
    <w:rsid w:val="508E703C"/>
    <w:rsid w:val="50C976CF"/>
    <w:rsid w:val="50DE0113"/>
    <w:rsid w:val="50F90407"/>
    <w:rsid w:val="5156AEB8"/>
    <w:rsid w:val="517E4705"/>
    <w:rsid w:val="51BE0EA3"/>
    <w:rsid w:val="528F6C19"/>
    <w:rsid w:val="52B0E5A8"/>
    <w:rsid w:val="52B6132A"/>
    <w:rsid w:val="531A1785"/>
    <w:rsid w:val="53221E72"/>
    <w:rsid w:val="536DE6FA"/>
    <w:rsid w:val="53E9BB41"/>
    <w:rsid w:val="541D4493"/>
    <w:rsid w:val="5457631C"/>
    <w:rsid w:val="54DB376E"/>
    <w:rsid w:val="5505C8A9"/>
    <w:rsid w:val="5518B0F8"/>
    <w:rsid w:val="555558FC"/>
    <w:rsid w:val="5555F8C5"/>
    <w:rsid w:val="55796A92"/>
    <w:rsid w:val="55BDD655"/>
    <w:rsid w:val="56BE9541"/>
    <w:rsid w:val="57CF8AEA"/>
    <w:rsid w:val="58F5128B"/>
    <w:rsid w:val="591BF2B3"/>
    <w:rsid w:val="59FACD14"/>
    <w:rsid w:val="5BC4A611"/>
    <w:rsid w:val="5C375003"/>
    <w:rsid w:val="5C923F82"/>
    <w:rsid w:val="5D66C73C"/>
    <w:rsid w:val="5D987746"/>
    <w:rsid w:val="5E088C33"/>
    <w:rsid w:val="5EF45BAD"/>
    <w:rsid w:val="5F0DB820"/>
    <w:rsid w:val="5F8B3437"/>
    <w:rsid w:val="6067F485"/>
    <w:rsid w:val="606B210A"/>
    <w:rsid w:val="60F96938"/>
    <w:rsid w:val="61D2CC26"/>
    <w:rsid w:val="6206F16B"/>
    <w:rsid w:val="63C3A0AA"/>
    <w:rsid w:val="63FF0DAA"/>
    <w:rsid w:val="6454DC55"/>
    <w:rsid w:val="645D3FF0"/>
    <w:rsid w:val="64D75EC7"/>
    <w:rsid w:val="650C664F"/>
    <w:rsid w:val="6683514F"/>
    <w:rsid w:val="66846914"/>
    <w:rsid w:val="669668B9"/>
    <w:rsid w:val="67EAE5F0"/>
    <w:rsid w:val="6832391A"/>
    <w:rsid w:val="687BC484"/>
    <w:rsid w:val="6904E62A"/>
    <w:rsid w:val="691E0E87"/>
    <w:rsid w:val="692A13E0"/>
    <w:rsid w:val="69BAF211"/>
    <w:rsid w:val="6A14C423"/>
    <w:rsid w:val="6A5363D2"/>
    <w:rsid w:val="6B645C4E"/>
    <w:rsid w:val="6BA7F329"/>
    <w:rsid w:val="6C409FA1"/>
    <w:rsid w:val="6C4CBB0C"/>
    <w:rsid w:val="6CED0DDE"/>
    <w:rsid w:val="6D19B233"/>
    <w:rsid w:val="6D2A0C70"/>
    <w:rsid w:val="6D6FE294"/>
    <w:rsid w:val="6DA036A6"/>
    <w:rsid w:val="6DEA2CB8"/>
    <w:rsid w:val="6E826F20"/>
    <w:rsid w:val="6EF94A93"/>
    <w:rsid w:val="6F088D2C"/>
    <w:rsid w:val="6F3B15C8"/>
    <w:rsid w:val="6FCD8C51"/>
    <w:rsid w:val="707BF297"/>
    <w:rsid w:val="7107B1F1"/>
    <w:rsid w:val="7138EF03"/>
    <w:rsid w:val="7156E68C"/>
    <w:rsid w:val="719D451F"/>
    <w:rsid w:val="71B854F4"/>
    <w:rsid w:val="720E898D"/>
    <w:rsid w:val="72988EE4"/>
    <w:rsid w:val="7365CF84"/>
    <w:rsid w:val="74B385C0"/>
    <w:rsid w:val="74C42625"/>
    <w:rsid w:val="75033524"/>
    <w:rsid w:val="75347C84"/>
    <w:rsid w:val="75753D67"/>
    <w:rsid w:val="75A8BCAE"/>
    <w:rsid w:val="75B720F1"/>
    <w:rsid w:val="75C588FE"/>
    <w:rsid w:val="76798D54"/>
    <w:rsid w:val="77448D0F"/>
    <w:rsid w:val="776CBBAD"/>
    <w:rsid w:val="77E4415D"/>
    <w:rsid w:val="7877153B"/>
    <w:rsid w:val="787EBDD9"/>
    <w:rsid w:val="78FA4439"/>
    <w:rsid w:val="79A29FF2"/>
    <w:rsid w:val="79B57152"/>
    <w:rsid w:val="7A027FA6"/>
    <w:rsid w:val="7A5B7B62"/>
    <w:rsid w:val="7B718B62"/>
    <w:rsid w:val="7BD89432"/>
    <w:rsid w:val="7C528BB4"/>
    <w:rsid w:val="7C5B243A"/>
    <w:rsid w:val="7CBB163B"/>
    <w:rsid w:val="7CBD17DE"/>
    <w:rsid w:val="7CE05745"/>
    <w:rsid w:val="7D5D5909"/>
    <w:rsid w:val="7DD48920"/>
    <w:rsid w:val="7E4B1FAB"/>
    <w:rsid w:val="7EBA22A4"/>
    <w:rsid w:val="7EF3A4D6"/>
    <w:rsid w:val="7FED41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CA7B5"/>
  <w15:docId w15:val="{8DAC59AF-D303-4908-8827-64DB8088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7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172A"/>
    <w:rPr>
      <w:color w:val="0000FF" w:themeColor="hyperlink"/>
      <w:u w:val="single"/>
    </w:rPr>
  </w:style>
  <w:style w:type="character" w:customStyle="1" w:styleId="hithilite">
    <w:name w:val="hithilite"/>
    <w:basedOn w:val="DefaultParagraphFont"/>
    <w:rsid w:val="00217EE8"/>
  </w:style>
  <w:style w:type="character" w:customStyle="1" w:styleId="label">
    <w:name w:val="label"/>
    <w:basedOn w:val="DefaultParagraphFont"/>
    <w:rsid w:val="00217EE8"/>
  </w:style>
  <w:style w:type="character" w:styleId="CommentReference">
    <w:name w:val="annotation reference"/>
    <w:basedOn w:val="DefaultParagraphFont"/>
    <w:uiPriority w:val="99"/>
    <w:semiHidden/>
    <w:unhideWhenUsed/>
    <w:rsid w:val="00091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CA"/>
  </w:style>
  <w:style w:type="paragraph" w:styleId="Footer">
    <w:name w:val="footer"/>
    <w:basedOn w:val="Normal"/>
    <w:link w:val="Foot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CA"/>
  </w:style>
  <w:style w:type="table" w:styleId="TableGrid">
    <w:name w:val="Table Grid"/>
    <w:basedOn w:val="TableNormal"/>
    <w:uiPriority w:val="39"/>
    <w:rsid w:val="00C2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7B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B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B9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B99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B9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64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40FAA"/>
    <w:rPr>
      <w:color w:val="808080"/>
    </w:rPr>
  </w:style>
  <w:style w:type="paragraph" w:styleId="Revision">
    <w:name w:val="Revision"/>
    <w:hidden/>
    <w:uiPriority w:val="99"/>
    <w:semiHidden/>
    <w:rsid w:val="0035642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F87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F10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644F9"/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644F9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60276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027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2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276"/>
    <w:rPr>
      <w:color w:val="954F72"/>
      <w:u w:val="single"/>
    </w:rPr>
  </w:style>
  <w:style w:type="paragraph" w:customStyle="1" w:styleId="msonormal0">
    <w:name w:val="msonormal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02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98645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0660F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7F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65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046A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2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52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5058">
              <w:marLeft w:val="0"/>
              <w:marRight w:val="0"/>
              <w:marTop w:val="300"/>
              <w:marBottom w:val="135"/>
              <w:divBdr>
                <w:top w:val="none" w:sz="0" w:space="0" w:color="auto"/>
                <w:left w:val="single" w:sz="24" w:space="15" w:color="D8D9DA"/>
                <w:bottom w:val="none" w:sz="0" w:space="0" w:color="auto"/>
                <w:right w:val="none" w:sz="0" w:space="0" w:color="auto"/>
              </w:divBdr>
              <w:divsChild>
                <w:div w:id="11635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087758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6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12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9E08C7-CC48-BA45-9B5E-4B90970F833A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56FEF-86B0-4914-BCB9-C01F27766A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Titov</dc:creator>
  <cp:lastModifiedBy>Madelyne Bisby</cp:lastModifiedBy>
  <cp:revision>6</cp:revision>
  <dcterms:created xsi:type="dcterms:W3CDTF">2022-05-23T08:44:00Z</dcterms:created>
  <dcterms:modified xsi:type="dcterms:W3CDTF">2022-06-1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grammarly_documentId">
    <vt:lpwstr>documentId_2081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Mendeley Unique User Id_1">
    <vt:lpwstr>47f4c7e1-54c3-3dd0-a571-346f924474ed</vt:lpwstr>
  </property>
  <property fmtid="{D5CDD505-2E9C-101B-9397-08002B2CF9AE}" pid="6" name="Mendeley Citation Style_1">
    <vt:lpwstr>http://www.zotero.org/styles/vancouver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0th edition - Harvard</vt:lpwstr>
  </property>
  <property fmtid="{D5CDD505-2E9C-101B-9397-08002B2CF9AE}" pid="15" name="Mendeley Recent Style Id 4_1">
    <vt:lpwstr>http://www.zotero.org/styles/european-journal-of-pain</vt:lpwstr>
  </property>
  <property fmtid="{D5CDD505-2E9C-101B-9397-08002B2CF9AE}" pid="16" name="Mendeley Recent Style Name 4_1">
    <vt:lpwstr>European Journal of Pain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neuroscience-and-biobehavioral-reviews</vt:lpwstr>
  </property>
  <property fmtid="{D5CDD505-2E9C-101B-9397-08002B2CF9AE}" pid="20" name="Mendeley Recent Style Name 6_1">
    <vt:lpwstr>Neuroscience and Biobehavioral Reviews</vt:lpwstr>
  </property>
  <property fmtid="{D5CDD505-2E9C-101B-9397-08002B2CF9AE}" pid="21" name="Mendeley Recent Style Id 7_1">
    <vt:lpwstr>http://www.zotero.org/styles/pain</vt:lpwstr>
  </property>
  <property fmtid="{D5CDD505-2E9C-101B-9397-08002B2CF9AE}" pid="22" name="Mendeley Recent Style Name 7_1">
    <vt:lpwstr>PAIN</vt:lpwstr>
  </property>
  <property fmtid="{D5CDD505-2E9C-101B-9397-08002B2CF9AE}" pid="23" name="Mendeley Recent Style Id 8_1">
    <vt:lpwstr>http://www.zotero.org/styles/the-journal-of-pain</vt:lpwstr>
  </property>
  <property fmtid="{D5CDD505-2E9C-101B-9397-08002B2CF9AE}" pid="24" name="Mendeley Recent Style Name 8_1">
    <vt:lpwstr>The Journal of Pai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